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2D7CA" w14:textId="77777777" w:rsidR="00A478EC" w:rsidRPr="00D13EC1" w:rsidRDefault="00A478EC" w:rsidP="00A478EC">
      <w:p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D13EC1">
        <w:rPr>
          <w:rFonts w:ascii="Times New Roman" w:hAnsi="Times New Roman"/>
          <w:b/>
          <w:bCs/>
          <w:sz w:val="24"/>
          <w:szCs w:val="24"/>
          <w:lang w:val="en-US"/>
        </w:rPr>
        <w:t>Supplementary Table 1. Family and voucher identity of the collected plant species</w:t>
      </w:r>
    </w:p>
    <w:tbl>
      <w:tblPr>
        <w:tblW w:w="4317" w:type="pct"/>
        <w:tblInd w:w="-142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2"/>
        <w:gridCol w:w="3658"/>
        <w:gridCol w:w="5277"/>
        <w:gridCol w:w="3052"/>
        <w:gridCol w:w="40"/>
      </w:tblGrid>
      <w:tr w:rsidR="00A478EC" w:rsidRPr="00D13EC1" w14:paraId="047D7973" w14:textId="77777777" w:rsidTr="00543847">
        <w:trPr>
          <w:gridAfter w:val="1"/>
          <w:wAfter w:w="40" w:type="dxa"/>
          <w:trHeight w:val="57"/>
        </w:trPr>
        <w:tc>
          <w:tcPr>
            <w:tcW w:w="62" w:type="dxa"/>
          </w:tcPr>
          <w:p w14:paraId="10ED5B1E" w14:textId="77777777" w:rsidR="00A478EC" w:rsidRPr="00D13EC1" w:rsidRDefault="00A478EC" w:rsidP="00B0347A">
            <w:pPr>
              <w:spacing w:after="0" w:line="240" w:lineRule="auto"/>
              <w:ind w:right="34"/>
              <w:rPr>
                <w:lang w:val="en-US"/>
              </w:rPr>
            </w:pPr>
          </w:p>
        </w:tc>
        <w:tc>
          <w:tcPr>
            <w:tcW w:w="3658" w:type="dxa"/>
            <w:tcBorders>
              <w:top w:val="single" w:sz="18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CD55C0" w14:textId="77777777" w:rsidR="00A478EC" w:rsidRPr="00D13EC1" w:rsidRDefault="00A478EC" w:rsidP="00B0347A">
            <w:pPr>
              <w:spacing w:after="0" w:line="240" w:lineRule="auto"/>
              <w:ind w:right="34"/>
            </w:pPr>
            <w:r w:rsidRPr="00D13EC1">
              <w:rPr>
                <w:rFonts w:ascii="Times New Roman" w:eastAsia="Times New Roman" w:hAnsi="Times New Roman"/>
                <w:b/>
                <w:sz w:val="18"/>
                <w:szCs w:val="18"/>
                <w:lang w:eastAsia="fr-FR"/>
              </w:rPr>
              <w:t>Familly</w:t>
            </w:r>
            <w:r w:rsidRPr="00D13EC1">
              <w:rPr>
                <w:rFonts w:ascii="Times New Roman" w:eastAsia="Times New Roman" w:hAnsi="Times New Roman"/>
                <w:b/>
                <w:sz w:val="18"/>
                <w:szCs w:val="18"/>
                <w:lang w:val="en-US" w:eastAsia="fr-FR"/>
              </w:rPr>
              <w:t xml:space="preserve"> </w:t>
            </w:r>
          </w:p>
        </w:tc>
        <w:tc>
          <w:tcPr>
            <w:tcW w:w="5277" w:type="dxa"/>
            <w:tcBorders>
              <w:top w:val="single" w:sz="18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5FAE5E" w14:textId="77777777" w:rsidR="00A478EC" w:rsidRPr="00D13EC1" w:rsidRDefault="00A478EC" w:rsidP="00B0347A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  <w:lang w:val="en-US" w:eastAsia="fr-FR"/>
              </w:rPr>
            </w:pPr>
            <w:r w:rsidRPr="00D13EC1">
              <w:rPr>
                <w:rFonts w:ascii="Times New Roman" w:eastAsia="Times New Roman" w:hAnsi="Times New Roman"/>
                <w:b/>
                <w:sz w:val="18"/>
                <w:szCs w:val="18"/>
                <w:lang w:val="en-US" w:eastAsia="fr-FR"/>
              </w:rPr>
              <w:t>Scientific name</w:t>
            </w:r>
          </w:p>
        </w:tc>
        <w:tc>
          <w:tcPr>
            <w:tcW w:w="3052" w:type="dxa"/>
            <w:tcBorders>
              <w:top w:val="single" w:sz="18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B143A9" w14:textId="072158B3" w:rsidR="00A478EC" w:rsidRPr="00D13EC1" w:rsidRDefault="00A478EC" w:rsidP="00B0347A">
            <w:pPr>
              <w:spacing w:after="0" w:line="240" w:lineRule="auto"/>
              <w:ind w:left="807" w:hanging="807"/>
              <w:jc w:val="right"/>
              <w:rPr>
                <w:rFonts w:ascii="Times New Roman" w:eastAsia="Times New Roman" w:hAnsi="Times New Roman"/>
                <w:b/>
                <w:sz w:val="18"/>
                <w:szCs w:val="18"/>
                <w:lang w:val="en-US" w:eastAsia="fr-FR"/>
              </w:rPr>
            </w:pPr>
            <w:r w:rsidRPr="00D13EC1">
              <w:rPr>
                <w:rFonts w:ascii="Times New Roman" w:eastAsia="Times New Roman" w:hAnsi="Times New Roman"/>
                <w:b/>
                <w:sz w:val="18"/>
                <w:szCs w:val="18"/>
                <w:lang w:val="en-US" w:eastAsia="fr-FR"/>
              </w:rPr>
              <w:t xml:space="preserve">  Voucher</w:t>
            </w:r>
            <w:r>
              <w:rPr>
                <w:rFonts w:ascii="Times New Roman" w:eastAsia="Times New Roman" w:hAnsi="Times New Roman"/>
                <w:b/>
                <w:sz w:val="18"/>
                <w:szCs w:val="18"/>
                <w:lang w:val="en-US" w:eastAsia="fr-FR"/>
              </w:rPr>
              <w:t xml:space="preserve"> </w:t>
            </w:r>
            <w:r w:rsidRPr="00D13EC1">
              <w:rPr>
                <w:rFonts w:ascii="Times New Roman" w:eastAsia="Times New Roman" w:hAnsi="Times New Roman"/>
                <w:b/>
                <w:sz w:val="18"/>
                <w:szCs w:val="18"/>
                <w:lang w:val="en-US" w:eastAsia="fr-FR"/>
              </w:rPr>
              <w:t>specimen</w:t>
            </w:r>
            <w:r>
              <w:rPr>
                <w:rFonts w:ascii="Times New Roman" w:eastAsia="Times New Roman" w:hAnsi="Times New Roman"/>
                <w:b/>
                <w:sz w:val="18"/>
                <w:szCs w:val="18"/>
                <w:lang w:val="en-US" w:eastAsia="fr-FR"/>
              </w:rPr>
              <w:t>-</w:t>
            </w:r>
            <w:r w:rsidRPr="00D13EC1">
              <w:rPr>
                <w:rFonts w:ascii="Times New Roman" w:eastAsia="Times New Roman" w:hAnsi="Times New Roman"/>
                <w:b/>
                <w:sz w:val="18"/>
                <w:szCs w:val="18"/>
                <w:lang w:val="en-US" w:eastAsia="fr-FR"/>
              </w:rPr>
              <w:t>album number</w:t>
            </w:r>
          </w:p>
        </w:tc>
      </w:tr>
      <w:tr w:rsidR="00A478EC" w:rsidRPr="00D13EC1" w14:paraId="15EDCE1A" w14:textId="77777777" w:rsidTr="00543847">
        <w:trPr>
          <w:trHeight w:val="227"/>
        </w:trPr>
        <w:tc>
          <w:tcPr>
            <w:tcW w:w="372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CA8D617" w14:textId="77777777" w:rsidR="00A478EC" w:rsidRPr="00D13EC1" w:rsidRDefault="00A478EC" w:rsidP="00B0347A">
            <w:pPr>
              <w:spacing w:after="0" w:line="360" w:lineRule="auto"/>
              <w:rPr>
                <w:rFonts w:eastAsia="Times New Roman" w:cs="Calibri"/>
                <w:color w:val="000000"/>
                <w:lang w:val="fr-BE" w:eastAsia="fr-BE"/>
              </w:rPr>
            </w:pPr>
            <w:r w:rsidRPr="00D13EC1">
              <w:rPr>
                <w:rFonts w:eastAsia="Times New Roman" w:cs="Calibri"/>
                <w:color w:val="000000"/>
                <w:lang w:val="fr-BE" w:eastAsia="fr-BE"/>
              </w:rPr>
              <w:t>Annonaceae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2A1BBA" w14:textId="77777777" w:rsidR="00A478EC" w:rsidRPr="00D13EC1" w:rsidRDefault="00A478EC" w:rsidP="00B0347A">
            <w:pPr>
              <w:spacing w:after="0" w:line="240" w:lineRule="auto"/>
            </w:pPr>
            <w:r w:rsidRPr="00D13EC1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BE"/>
              </w:rPr>
              <w:t xml:space="preserve">Annona reticulata </w:t>
            </w:r>
            <w:r w:rsidRPr="00D13EC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BE"/>
              </w:rPr>
              <w:t>Linn.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769392" w14:textId="77777777" w:rsidR="00A478EC" w:rsidRPr="00D13EC1" w:rsidRDefault="00A478EC" w:rsidP="00B0347A">
            <w:pPr>
              <w:spacing w:after="0" w:line="240" w:lineRule="auto"/>
              <w:jc w:val="center"/>
            </w:pPr>
            <w:r w:rsidRPr="00D13EC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BE"/>
              </w:rPr>
              <w:t>31-4964</w:t>
            </w:r>
          </w:p>
        </w:tc>
        <w:tc>
          <w:tcPr>
            <w:tcW w:w="40" w:type="dxa"/>
          </w:tcPr>
          <w:p w14:paraId="5608428C" w14:textId="77777777" w:rsidR="00A478EC" w:rsidRPr="00D13EC1" w:rsidRDefault="00A478EC" w:rsidP="00B0347A">
            <w:pPr>
              <w:spacing w:after="0" w:line="240" w:lineRule="auto"/>
              <w:jc w:val="center"/>
            </w:pPr>
          </w:p>
        </w:tc>
      </w:tr>
      <w:tr w:rsidR="00A478EC" w:rsidRPr="00D13EC1" w14:paraId="7BC7AD77" w14:textId="77777777" w:rsidTr="00543847">
        <w:trPr>
          <w:trHeight w:val="227"/>
        </w:trPr>
        <w:tc>
          <w:tcPr>
            <w:tcW w:w="3720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F087BBB" w14:textId="77777777" w:rsidR="00A478EC" w:rsidRPr="00D13EC1" w:rsidRDefault="00A478EC" w:rsidP="00B0347A">
            <w:pPr>
              <w:spacing w:after="0" w:line="240" w:lineRule="auto"/>
              <w:rPr>
                <w:rFonts w:eastAsia="Times New Roman" w:cs="Calibri"/>
                <w:color w:val="000000"/>
                <w:lang w:val="fr-BE" w:eastAsia="fr-BE"/>
              </w:rPr>
            </w:pP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37FAF4A" w14:textId="77777777" w:rsidR="00A478EC" w:rsidRPr="00D13EC1" w:rsidRDefault="00A478EC" w:rsidP="00B0347A">
            <w:pPr>
              <w:spacing w:after="0" w:line="240" w:lineRule="auto"/>
            </w:pPr>
            <w:r w:rsidRPr="00D13EC1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BE"/>
              </w:rPr>
              <w:t xml:space="preserve">Annona senegalensis </w:t>
            </w:r>
            <w:r w:rsidRPr="00D13EC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BE"/>
              </w:rPr>
              <w:t>Pers.</w:t>
            </w:r>
            <w:r w:rsidRPr="00D13EC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BE"/>
              </w:rPr>
              <w:t xml:space="preserve"> 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749B7A" w14:textId="77777777" w:rsidR="00A478EC" w:rsidRPr="00D13EC1" w:rsidRDefault="00A478EC" w:rsidP="00B0347A">
            <w:pPr>
              <w:spacing w:after="0" w:line="240" w:lineRule="auto"/>
              <w:ind w:left="-354" w:firstLine="354"/>
              <w:jc w:val="center"/>
            </w:pPr>
            <w:r w:rsidRPr="00D13EC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BE"/>
              </w:rPr>
              <w:t>31-2665</w:t>
            </w:r>
          </w:p>
        </w:tc>
        <w:tc>
          <w:tcPr>
            <w:tcW w:w="40" w:type="dxa"/>
          </w:tcPr>
          <w:p w14:paraId="787D58E1" w14:textId="77777777" w:rsidR="00A478EC" w:rsidRPr="00D13EC1" w:rsidRDefault="00A478EC" w:rsidP="00B0347A">
            <w:pPr>
              <w:spacing w:after="0" w:line="240" w:lineRule="auto"/>
              <w:ind w:left="-354" w:firstLine="354"/>
              <w:jc w:val="center"/>
            </w:pPr>
          </w:p>
        </w:tc>
      </w:tr>
      <w:tr w:rsidR="00A478EC" w:rsidRPr="00D13EC1" w14:paraId="1C9C3227" w14:textId="77777777" w:rsidTr="00543847">
        <w:trPr>
          <w:trHeight w:val="227"/>
        </w:trPr>
        <w:tc>
          <w:tcPr>
            <w:tcW w:w="3720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56A6A4" w14:textId="77777777" w:rsidR="00A478EC" w:rsidRPr="00D13EC1" w:rsidRDefault="00A478EC" w:rsidP="00B0347A">
            <w:pPr>
              <w:spacing w:after="0" w:line="240" w:lineRule="auto"/>
              <w:rPr>
                <w:rFonts w:eastAsia="Times New Roman" w:cs="Calibri"/>
                <w:color w:val="000000"/>
                <w:lang w:val="fr-BE" w:eastAsia="fr-BE"/>
              </w:rPr>
            </w:pP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543B786" w14:textId="77777777" w:rsidR="00A478EC" w:rsidRPr="00D13EC1" w:rsidRDefault="00A478EC" w:rsidP="00B0347A">
            <w:pPr>
              <w:spacing w:after="0" w:line="240" w:lineRule="auto"/>
            </w:pPr>
            <w:r w:rsidRPr="00D13EC1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fr-BE"/>
              </w:rPr>
              <w:t xml:space="preserve">Hexalobus monopetalus </w:t>
            </w:r>
            <w:r w:rsidRPr="00D13EC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r-BE"/>
              </w:rPr>
              <w:t>(A.Rich.) Engl.&amp; Diels.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1E45046" w14:textId="77777777" w:rsidR="00A478EC" w:rsidRPr="00D13EC1" w:rsidRDefault="00A478EC" w:rsidP="00B0347A">
            <w:pPr>
              <w:spacing w:after="0" w:line="240" w:lineRule="auto"/>
              <w:jc w:val="center"/>
            </w:pPr>
            <w:r w:rsidRPr="00D13EC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BE"/>
              </w:rPr>
              <w:t>32-847</w:t>
            </w:r>
          </w:p>
        </w:tc>
        <w:tc>
          <w:tcPr>
            <w:tcW w:w="40" w:type="dxa"/>
          </w:tcPr>
          <w:p w14:paraId="2EE83093" w14:textId="77777777" w:rsidR="00A478EC" w:rsidRPr="00D13EC1" w:rsidRDefault="00A478EC" w:rsidP="00B0347A">
            <w:pPr>
              <w:spacing w:after="0" w:line="240" w:lineRule="auto"/>
              <w:jc w:val="center"/>
            </w:pPr>
          </w:p>
        </w:tc>
      </w:tr>
      <w:tr w:rsidR="00A478EC" w:rsidRPr="00D13EC1" w14:paraId="30FC8383" w14:textId="77777777" w:rsidTr="00543847">
        <w:trPr>
          <w:trHeight w:val="227"/>
        </w:trPr>
        <w:tc>
          <w:tcPr>
            <w:tcW w:w="3720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3CB5DF" w14:textId="77777777" w:rsidR="00A478EC" w:rsidRPr="00D13EC1" w:rsidRDefault="00A478EC" w:rsidP="00B0347A">
            <w:pPr>
              <w:spacing w:after="0" w:line="240" w:lineRule="auto"/>
              <w:rPr>
                <w:rFonts w:eastAsia="Times New Roman" w:cs="Calibri"/>
                <w:color w:val="000000"/>
                <w:lang w:val="fr-BE" w:eastAsia="fr-BE"/>
              </w:rPr>
            </w:pP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719EC3A" w14:textId="77777777" w:rsidR="00A478EC" w:rsidRPr="00D13EC1" w:rsidRDefault="00A478EC" w:rsidP="00B0347A">
            <w:pPr>
              <w:spacing w:after="0" w:line="240" w:lineRule="auto"/>
            </w:pPr>
            <w:r w:rsidRPr="00D13EC1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BE"/>
              </w:rPr>
              <w:t xml:space="preserve">Xylopia katangensis </w:t>
            </w:r>
            <w:r w:rsidRPr="00D13EC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BE"/>
              </w:rPr>
              <w:t xml:space="preserve">De Wild. 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883A19" w14:textId="77777777" w:rsidR="00A478EC" w:rsidRPr="00D13EC1" w:rsidRDefault="00A478EC" w:rsidP="00B0347A">
            <w:pPr>
              <w:spacing w:after="0" w:line="240" w:lineRule="auto"/>
              <w:jc w:val="center"/>
            </w:pPr>
            <w:r w:rsidRPr="00D13EC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BE"/>
              </w:rPr>
              <w:t>31-5764</w:t>
            </w:r>
          </w:p>
        </w:tc>
        <w:tc>
          <w:tcPr>
            <w:tcW w:w="40" w:type="dxa"/>
          </w:tcPr>
          <w:p w14:paraId="2D29A06F" w14:textId="77777777" w:rsidR="00A478EC" w:rsidRPr="00D13EC1" w:rsidRDefault="00A478EC" w:rsidP="00B0347A">
            <w:pPr>
              <w:spacing w:after="0" w:line="240" w:lineRule="auto"/>
              <w:jc w:val="center"/>
            </w:pPr>
          </w:p>
        </w:tc>
      </w:tr>
      <w:tr w:rsidR="00A478EC" w:rsidRPr="00D13EC1" w14:paraId="7D0763AA" w14:textId="77777777" w:rsidTr="00543847">
        <w:trPr>
          <w:trHeight w:val="227"/>
        </w:trPr>
        <w:tc>
          <w:tcPr>
            <w:tcW w:w="372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4E137A" w14:textId="77777777" w:rsidR="00A478EC" w:rsidRPr="00D13EC1" w:rsidRDefault="00A478EC" w:rsidP="00B0347A">
            <w:pPr>
              <w:spacing w:after="0" w:line="360" w:lineRule="auto"/>
              <w:rPr>
                <w:rFonts w:eastAsia="Times New Roman" w:cs="Calibri"/>
                <w:color w:val="000000"/>
                <w:lang w:val="fr-BE" w:eastAsia="fr-BE"/>
              </w:rPr>
            </w:pPr>
            <w:r w:rsidRPr="00D13EC1">
              <w:rPr>
                <w:rFonts w:eastAsia="Times New Roman" w:cs="Calibri"/>
                <w:color w:val="000000"/>
                <w:lang w:val="fr-BE" w:eastAsia="fr-BE"/>
              </w:rPr>
              <w:t>Apocynaceae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4E15D2" w14:textId="77777777" w:rsidR="00A478EC" w:rsidRPr="00D13EC1" w:rsidRDefault="00A478EC" w:rsidP="00B0347A">
            <w:pPr>
              <w:spacing w:after="0" w:line="240" w:lineRule="auto"/>
            </w:pPr>
            <w:r w:rsidRPr="00D13EC1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BE"/>
              </w:rPr>
              <w:t xml:space="preserve">Diplorhynchus condylocarpon </w:t>
            </w:r>
            <w:r w:rsidRPr="00D13EC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BE"/>
              </w:rPr>
              <w:t>(Müll.Arg.) Pichon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A805B7" w14:textId="77777777" w:rsidR="00A478EC" w:rsidRPr="00D13EC1" w:rsidRDefault="00A478EC" w:rsidP="00B0347A">
            <w:pPr>
              <w:spacing w:after="0" w:line="240" w:lineRule="auto"/>
              <w:jc w:val="center"/>
            </w:pPr>
            <w:r w:rsidRPr="00D13EC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BE"/>
              </w:rPr>
              <w:t>39-353</w:t>
            </w:r>
          </w:p>
        </w:tc>
        <w:tc>
          <w:tcPr>
            <w:tcW w:w="40" w:type="dxa"/>
          </w:tcPr>
          <w:p w14:paraId="46EFEA96" w14:textId="77777777" w:rsidR="00A478EC" w:rsidRPr="00D13EC1" w:rsidRDefault="00A478EC" w:rsidP="00B0347A">
            <w:pPr>
              <w:spacing w:after="0" w:line="240" w:lineRule="auto"/>
              <w:jc w:val="center"/>
            </w:pPr>
          </w:p>
        </w:tc>
      </w:tr>
      <w:tr w:rsidR="00A478EC" w:rsidRPr="00D13EC1" w14:paraId="1A6DD31F" w14:textId="77777777" w:rsidTr="00543847">
        <w:trPr>
          <w:trHeight w:val="227"/>
        </w:trPr>
        <w:tc>
          <w:tcPr>
            <w:tcW w:w="3720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F877588" w14:textId="77777777" w:rsidR="00A478EC" w:rsidRPr="00D13EC1" w:rsidRDefault="00A478EC" w:rsidP="00B0347A">
            <w:pPr>
              <w:spacing w:after="0" w:line="240" w:lineRule="auto"/>
              <w:rPr>
                <w:rFonts w:eastAsia="Times New Roman" w:cs="Calibri"/>
                <w:color w:val="000000"/>
                <w:lang w:val="fr-BE" w:eastAsia="fr-BE"/>
              </w:rPr>
            </w:pP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AB4B727" w14:textId="77777777" w:rsidR="00A478EC" w:rsidRPr="00D13EC1" w:rsidRDefault="00A478EC" w:rsidP="00B0347A">
            <w:pPr>
              <w:spacing w:after="0" w:line="240" w:lineRule="auto"/>
            </w:pPr>
            <w:r w:rsidRPr="00D13EC1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BE"/>
              </w:rPr>
              <w:t xml:space="preserve">Rauvolfia caffra </w:t>
            </w:r>
            <w:r w:rsidRPr="00D13EC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BE"/>
              </w:rPr>
              <w:t xml:space="preserve">Sond. 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E3175A" w14:textId="77777777" w:rsidR="00A478EC" w:rsidRPr="00D13EC1" w:rsidRDefault="00A478EC" w:rsidP="00B0347A">
            <w:pPr>
              <w:spacing w:after="0" w:line="240" w:lineRule="auto"/>
              <w:jc w:val="center"/>
            </w:pPr>
            <w:r w:rsidRPr="00D13EC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BE"/>
              </w:rPr>
              <w:t>43-6047</w:t>
            </w:r>
          </w:p>
        </w:tc>
        <w:tc>
          <w:tcPr>
            <w:tcW w:w="40" w:type="dxa"/>
          </w:tcPr>
          <w:p w14:paraId="3003BCC6" w14:textId="77777777" w:rsidR="00A478EC" w:rsidRPr="00D13EC1" w:rsidRDefault="00A478EC" w:rsidP="00B0347A">
            <w:pPr>
              <w:spacing w:after="0" w:line="240" w:lineRule="auto"/>
              <w:jc w:val="center"/>
            </w:pPr>
          </w:p>
        </w:tc>
      </w:tr>
      <w:tr w:rsidR="00A478EC" w:rsidRPr="00D13EC1" w14:paraId="2E9D0100" w14:textId="77777777" w:rsidTr="00543847">
        <w:trPr>
          <w:trHeight w:val="227"/>
        </w:trPr>
        <w:tc>
          <w:tcPr>
            <w:tcW w:w="37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4901EA" w14:textId="77777777" w:rsidR="00A478EC" w:rsidRPr="00D13EC1" w:rsidRDefault="00A478EC" w:rsidP="00B0347A">
            <w:pPr>
              <w:spacing w:after="0" w:line="360" w:lineRule="auto"/>
              <w:rPr>
                <w:rFonts w:eastAsia="Times New Roman" w:cs="Calibri"/>
                <w:color w:val="000000"/>
                <w:lang w:val="fr-BE" w:eastAsia="fr-BE"/>
              </w:rPr>
            </w:pPr>
            <w:r w:rsidRPr="00D13EC1">
              <w:rPr>
                <w:rFonts w:eastAsia="Times New Roman" w:cs="Calibri"/>
                <w:color w:val="000000"/>
                <w:lang w:val="fr-BE" w:eastAsia="fr-BE"/>
              </w:rPr>
              <w:t>Caesalpiniaceae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5DB2395" w14:textId="77777777" w:rsidR="00A478EC" w:rsidRPr="00D13EC1" w:rsidRDefault="00A478EC" w:rsidP="00B0347A">
            <w:pPr>
              <w:spacing w:after="0" w:line="240" w:lineRule="auto"/>
              <w:rPr>
                <w:lang w:val="en-US"/>
              </w:rPr>
            </w:pPr>
            <w:r w:rsidRPr="00D13EC1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fr-BE"/>
              </w:rPr>
              <w:t xml:space="preserve">Piliostigma thonningii </w:t>
            </w:r>
            <w:r w:rsidRPr="00D13EC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r-BE"/>
              </w:rPr>
              <w:t>(Schumach.) Milne-Redh.</w:t>
            </w:r>
            <w:r w:rsidRPr="00D13EC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fr-BE"/>
              </w:rPr>
              <w:t xml:space="preserve"> 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2F0E01B" w14:textId="77777777" w:rsidR="00A478EC" w:rsidRPr="00D13EC1" w:rsidRDefault="00A478EC" w:rsidP="00B0347A">
            <w:pPr>
              <w:spacing w:after="0" w:line="240" w:lineRule="auto"/>
              <w:jc w:val="center"/>
            </w:pPr>
            <w:r w:rsidRPr="00D13EC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fr-BE"/>
              </w:rPr>
              <w:t>73-2447</w:t>
            </w:r>
          </w:p>
        </w:tc>
        <w:tc>
          <w:tcPr>
            <w:tcW w:w="40" w:type="dxa"/>
          </w:tcPr>
          <w:p w14:paraId="6DD20F2C" w14:textId="77777777" w:rsidR="00A478EC" w:rsidRPr="00D13EC1" w:rsidRDefault="00A478EC" w:rsidP="00B0347A">
            <w:pPr>
              <w:spacing w:after="0" w:line="240" w:lineRule="auto"/>
              <w:jc w:val="center"/>
            </w:pPr>
          </w:p>
        </w:tc>
      </w:tr>
      <w:tr w:rsidR="00A478EC" w:rsidRPr="00D13EC1" w14:paraId="20254B73" w14:textId="77777777" w:rsidTr="00543847">
        <w:trPr>
          <w:trHeight w:val="227"/>
        </w:trPr>
        <w:tc>
          <w:tcPr>
            <w:tcW w:w="37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83C2AB3" w14:textId="77777777" w:rsidR="00A478EC" w:rsidRPr="00D13EC1" w:rsidRDefault="00A478EC" w:rsidP="00B0347A">
            <w:pPr>
              <w:spacing w:after="0" w:line="360" w:lineRule="auto"/>
              <w:rPr>
                <w:rFonts w:eastAsia="Times New Roman" w:cs="Calibri"/>
                <w:color w:val="000000"/>
                <w:lang w:val="fr-BE" w:eastAsia="fr-BE"/>
              </w:rPr>
            </w:pPr>
            <w:r w:rsidRPr="00D13EC1">
              <w:rPr>
                <w:rFonts w:eastAsia="Times New Roman" w:cs="Calibri"/>
                <w:color w:val="000000"/>
                <w:lang w:val="fr-BE" w:eastAsia="fr-BE"/>
              </w:rPr>
              <w:t>Chrysobalanaceae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3EFCBB" w14:textId="77777777" w:rsidR="00A478EC" w:rsidRPr="00D13EC1" w:rsidRDefault="00A478EC" w:rsidP="00B0347A">
            <w:pPr>
              <w:spacing w:after="0" w:line="240" w:lineRule="auto"/>
              <w:rPr>
                <w:lang w:val="en-US"/>
              </w:rPr>
            </w:pPr>
            <w:r w:rsidRPr="00D13EC1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fr-BE"/>
              </w:rPr>
              <w:t xml:space="preserve">Parinari curatellifolia </w:t>
            </w:r>
            <w:r w:rsidRPr="00D13EC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r-BE"/>
              </w:rPr>
              <w:t>Planch.ex Benth.</w:t>
            </w:r>
            <w:r w:rsidRPr="00D13EC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fr-BE"/>
              </w:rPr>
              <w:t xml:space="preserve"> 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725465" w14:textId="77777777" w:rsidR="00A478EC" w:rsidRPr="00D13EC1" w:rsidRDefault="00A478EC" w:rsidP="00B0347A">
            <w:pPr>
              <w:spacing w:after="0" w:line="240" w:lineRule="auto"/>
              <w:jc w:val="center"/>
            </w:pPr>
            <w:r w:rsidRPr="00D13EC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fr-BE"/>
              </w:rPr>
              <w:t>567-5604</w:t>
            </w:r>
          </w:p>
        </w:tc>
        <w:tc>
          <w:tcPr>
            <w:tcW w:w="40" w:type="dxa"/>
          </w:tcPr>
          <w:p w14:paraId="4B1C84F3" w14:textId="77777777" w:rsidR="00A478EC" w:rsidRPr="00D13EC1" w:rsidRDefault="00A478EC" w:rsidP="00B0347A">
            <w:pPr>
              <w:spacing w:after="0" w:line="240" w:lineRule="auto"/>
              <w:jc w:val="center"/>
            </w:pPr>
          </w:p>
        </w:tc>
      </w:tr>
      <w:tr w:rsidR="00A478EC" w:rsidRPr="00D13EC1" w14:paraId="2E7A5EA4" w14:textId="77777777" w:rsidTr="00543847">
        <w:trPr>
          <w:trHeight w:val="227"/>
        </w:trPr>
        <w:tc>
          <w:tcPr>
            <w:tcW w:w="37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CC4734" w14:textId="77777777" w:rsidR="00A478EC" w:rsidRPr="00D13EC1" w:rsidRDefault="00A478EC" w:rsidP="00B0347A">
            <w:pPr>
              <w:spacing w:after="0" w:line="360" w:lineRule="auto"/>
              <w:rPr>
                <w:rFonts w:eastAsia="Times New Roman" w:cs="Calibri"/>
                <w:color w:val="000000"/>
                <w:lang w:val="fr-BE" w:eastAsia="fr-BE"/>
              </w:rPr>
            </w:pPr>
            <w:r w:rsidRPr="00D13EC1">
              <w:rPr>
                <w:rFonts w:eastAsia="Times New Roman" w:cs="Calibri"/>
                <w:color w:val="000000"/>
                <w:lang w:val="fr-BE" w:eastAsia="fr-BE"/>
              </w:rPr>
              <w:t>Combretaceae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4D47A39" w14:textId="77777777" w:rsidR="00A478EC" w:rsidRPr="00D13EC1" w:rsidRDefault="00A478EC" w:rsidP="00B0347A">
            <w:pPr>
              <w:spacing w:after="0" w:line="240" w:lineRule="auto"/>
            </w:pPr>
            <w:r w:rsidRPr="00D13EC1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BE"/>
              </w:rPr>
              <w:t xml:space="preserve">Terminalia mollis </w:t>
            </w:r>
            <w:r w:rsidRPr="00D13EC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BE"/>
              </w:rPr>
              <w:t xml:space="preserve">M.A.Lawson 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6619881" w14:textId="77777777" w:rsidR="00A478EC" w:rsidRPr="00D13EC1" w:rsidRDefault="00A478EC" w:rsidP="00B0347A">
            <w:pPr>
              <w:spacing w:after="0" w:line="240" w:lineRule="auto"/>
              <w:jc w:val="center"/>
            </w:pPr>
            <w:r w:rsidRPr="00D13EC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BE"/>
              </w:rPr>
              <w:t>126-136</w:t>
            </w:r>
          </w:p>
        </w:tc>
        <w:tc>
          <w:tcPr>
            <w:tcW w:w="40" w:type="dxa"/>
          </w:tcPr>
          <w:p w14:paraId="69243E64" w14:textId="77777777" w:rsidR="00A478EC" w:rsidRPr="00D13EC1" w:rsidRDefault="00A478EC" w:rsidP="00B0347A">
            <w:pPr>
              <w:spacing w:after="0" w:line="240" w:lineRule="auto"/>
              <w:jc w:val="center"/>
            </w:pPr>
          </w:p>
        </w:tc>
      </w:tr>
      <w:tr w:rsidR="00A478EC" w:rsidRPr="00D13EC1" w14:paraId="25BE5C99" w14:textId="77777777" w:rsidTr="00543847">
        <w:trPr>
          <w:trHeight w:val="227"/>
        </w:trPr>
        <w:tc>
          <w:tcPr>
            <w:tcW w:w="372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8D8B07" w14:textId="77777777" w:rsidR="00A478EC" w:rsidRPr="00D13EC1" w:rsidRDefault="00A478EC" w:rsidP="00B0347A">
            <w:pPr>
              <w:spacing w:after="0" w:line="360" w:lineRule="auto"/>
              <w:rPr>
                <w:rFonts w:eastAsia="Times New Roman" w:cs="Calibri"/>
                <w:color w:val="000000"/>
                <w:lang w:val="fr-BE" w:eastAsia="fr-BE"/>
              </w:rPr>
            </w:pPr>
            <w:r w:rsidRPr="00D13EC1">
              <w:rPr>
                <w:rFonts w:eastAsia="Times New Roman" w:cs="Calibri"/>
                <w:color w:val="000000"/>
                <w:lang w:val="fr-BE" w:eastAsia="fr-BE"/>
              </w:rPr>
              <w:t>Euphorbiaceae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1B5006" w14:textId="77777777" w:rsidR="00A478EC" w:rsidRPr="00D13EC1" w:rsidRDefault="00A478EC" w:rsidP="00B0347A">
            <w:pPr>
              <w:spacing w:after="0" w:line="240" w:lineRule="auto"/>
            </w:pPr>
            <w:r w:rsidRPr="00D13EC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fr-BE"/>
              </w:rPr>
              <w:t xml:space="preserve">Antidesma venosum </w:t>
            </w:r>
            <w:r w:rsidRPr="00D13EC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BE"/>
              </w:rPr>
              <w:t>E. Mey ex Tul.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D9F722" w14:textId="77777777" w:rsidR="00A478EC" w:rsidRPr="00D13EC1" w:rsidRDefault="00A478EC" w:rsidP="00B0347A">
            <w:pPr>
              <w:spacing w:after="0" w:line="240" w:lineRule="auto"/>
              <w:jc w:val="center"/>
            </w:pPr>
            <w:r w:rsidRPr="00D13EC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BE"/>
              </w:rPr>
              <w:t>230-119</w:t>
            </w:r>
          </w:p>
        </w:tc>
        <w:tc>
          <w:tcPr>
            <w:tcW w:w="40" w:type="dxa"/>
          </w:tcPr>
          <w:p w14:paraId="4AEA9E0E" w14:textId="77777777" w:rsidR="00A478EC" w:rsidRPr="00D13EC1" w:rsidRDefault="00A478EC" w:rsidP="00B0347A">
            <w:pPr>
              <w:spacing w:after="0" w:line="240" w:lineRule="auto"/>
              <w:jc w:val="center"/>
            </w:pPr>
          </w:p>
        </w:tc>
      </w:tr>
      <w:tr w:rsidR="00A478EC" w:rsidRPr="00D13EC1" w14:paraId="118B22D5" w14:textId="77777777" w:rsidTr="00543847">
        <w:trPr>
          <w:trHeight w:val="227"/>
        </w:trPr>
        <w:tc>
          <w:tcPr>
            <w:tcW w:w="3720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2F32770" w14:textId="77777777" w:rsidR="00A478EC" w:rsidRPr="00D13EC1" w:rsidRDefault="00A478EC" w:rsidP="00B0347A">
            <w:pPr>
              <w:spacing w:after="0" w:line="240" w:lineRule="auto"/>
              <w:rPr>
                <w:rFonts w:eastAsia="Times New Roman" w:cs="Calibri"/>
                <w:color w:val="000000"/>
                <w:lang w:val="fr-BE" w:eastAsia="fr-BE"/>
              </w:rPr>
            </w:pP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3C9C9A" w14:textId="77777777" w:rsidR="00A478EC" w:rsidRPr="00D13EC1" w:rsidRDefault="00A478EC" w:rsidP="00B0347A">
            <w:pPr>
              <w:spacing w:after="0" w:line="240" w:lineRule="auto"/>
            </w:pPr>
            <w:r w:rsidRPr="00D13EC1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BE"/>
              </w:rPr>
              <w:t xml:space="preserve">Phyllanthus muellerianus </w:t>
            </w:r>
            <w:r w:rsidRPr="00D13EC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BE"/>
              </w:rPr>
              <w:t>(Kuntze) Exell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1507A2A" w14:textId="77777777" w:rsidR="00A478EC" w:rsidRPr="00D13EC1" w:rsidRDefault="00A478EC" w:rsidP="00B0347A">
            <w:pPr>
              <w:spacing w:after="0" w:line="240" w:lineRule="auto"/>
              <w:jc w:val="center"/>
            </w:pPr>
            <w:r w:rsidRPr="00D13EC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BE"/>
              </w:rPr>
              <w:t>244-1443</w:t>
            </w:r>
          </w:p>
        </w:tc>
        <w:tc>
          <w:tcPr>
            <w:tcW w:w="40" w:type="dxa"/>
          </w:tcPr>
          <w:p w14:paraId="176B7C45" w14:textId="77777777" w:rsidR="00A478EC" w:rsidRPr="00D13EC1" w:rsidRDefault="00A478EC" w:rsidP="00B0347A">
            <w:pPr>
              <w:spacing w:after="0" w:line="240" w:lineRule="auto"/>
              <w:jc w:val="center"/>
            </w:pPr>
          </w:p>
        </w:tc>
      </w:tr>
      <w:tr w:rsidR="00A478EC" w:rsidRPr="00D13EC1" w14:paraId="3EAAC458" w14:textId="77777777" w:rsidTr="00543847">
        <w:trPr>
          <w:trHeight w:val="227"/>
        </w:trPr>
        <w:tc>
          <w:tcPr>
            <w:tcW w:w="3720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C40EF6" w14:textId="77777777" w:rsidR="00A478EC" w:rsidRPr="00D13EC1" w:rsidRDefault="00A478EC" w:rsidP="00B0347A">
            <w:pPr>
              <w:spacing w:after="0" w:line="240" w:lineRule="auto"/>
              <w:rPr>
                <w:rFonts w:eastAsia="Times New Roman" w:cs="Calibri"/>
                <w:color w:val="000000"/>
                <w:lang w:val="fr-BE" w:eastAsia="fr-BE"/>
              </w:rPr>
            </w:pP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97EB513" w14:textId="77777777" w:rsidR="00A478EC" w:rsidRPr="00D13EC1" w:rsidRDefault="00A478EC" w:rsidP="00B0347A">
            <w:pPr>
              <w:spacing w:after="0" w:line="240" w:lineRule="auto"/>
            </w:pPr>
            <w:r w:rsidRPr="00D13EC1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BE"/>
              </w:rPr>
              <w:t>Pseudolachnostylis maprouneifolia</w:t>
            </w:r>
            <w:r w:rsidRPr="00D13EC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BE"/>
              </w:rPr>
              <w:t xml:space="preserve"> Pax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CF5A592" w14:textId="77777777" w:rsidR="00A478EC" w:rsidRPr="00D13EC1" w:rsidRDefault="00A478EC" w:rsidP="00B0347A">
            <w:pPr>
              <w:spacing w:after="0" w:line="240" w:lineRule="auto"/>
              <w:jc w:val="center"/>
            </w:pPr>
            <w:r w:rsidRPr="00D13EC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BE"/>
              </w:rPr>
              <w:t>247-2656</w:t>
            </w:r>
          </w:p>
        </w:tc>
        <w:tc>
          <w:tcPr>
            <w:tcW w:w="40" w:type="dxa"/>
          </w:tcPr>
          <w:p w14:paraId="46DD9BB2" w14:textId="77777777" w:rsidR="00A478EC" w:rsidRPr="00D13EC1" w:rsidRDefault="00A478EC" w:rsidP="00B0347A">
            <w:pPr>
              <w:spacing w:after="0" w:line="240" w:lineRule="auto"/>
              <w:jc w:val="center"/>
            </w:pPr>
          </w:p>
        </w:tc>
      </w:tr>
      <w:tr w:rsidR="00A478EC" w:rsidRPr="00D13EC1" w14:paraId="71827FDA" w14:textId="77777777" w:rsidTr="00543847">
        <w:trPr>
          <w:trHeight w:val="227"/>
        </w:trPr>
        <w:tc>
          <w:tcPr>
            <w:tcW w:w="372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83B4527" w14:textId="77777777" w:rsidR="00A478EC" w:rsidRPr="00D13EC1" w:rsidRDefault="00A478EC" w:rsidP="00B0347A">
            <w:pPr>
              <w:spacing w:after="0" w:line="360" w:lineRule="auto"/>
              <w:rPr>
                <w:rFonts w:eastAsia="Times New Roman" w:cs="Calibri"/>
                <w:color w:val="000000"/>
                <w:lang w:val="fr-BE" w:eastAsia="fr-BE"/>
              </w:rPr>
            </w:pPr>
            <w:r w:rsidRPr="00D13EC1">
              <w:rPr>
                <w:rFonts w:eastAsia="Times New Roman" w:cs="Calibri"/>
                <w:color w:val="000000"/>
                <w:lang w:val="fr-BE" w:eastAsia="fr-BE"/>
              </w:rPr>
              <w:t>Fabaceae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D8B332" w14:textId="77777777" w:rsidR="00A478EC" w:rsidRPr="00D13EC1" w:rsidRDefault="00A478EC" w:rsidP="00B0347A">
            <w:pPr>
              <w:spacing w:after="0" w:line="240" w:lineRule="auto"/>
              <w:rPr>
                <w:lang w:val="en-US"/>
              </w:rPr>
            </w:pPr>
            <w:r w:rsidRPr="00D13EC1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fr-BE"/>
              </w:rPr>
              <w:t xml:space="preserve">Acacia sieberiana </w:t>
            </w:r>
            <w:r w:rsidRPr="00D13EC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r-BE"/>
              </w:rPr>
              <w:t>DC. var</w:t>
            </w:r>
            <w:r w:rsidRPr="00D13EC1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fr-BE"/>
              </w:rPr>
              <w:t xml:space="preserve">. woodii </w:t>
            </w:r>
            <w:r w:rsidRPr="00D13EC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r-BE"/>
              </w:rPr>
              <w:t>(Burtt Davy) Keay &amp; Brenan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85F70B0" w14:textId="77777777" w:rsidR="00A478EC" w:rsidRPr="00D13EC1" w:rsidRDefault="00A478EC" w:rsidP="00B0347A">
            <w:pPr>
              <w:spacing w:after="0" w:line="240" w:lineRule="auto"/>
              <w:jc w:val="center"/>
            </w:pPr>
            <w:r w:rsidRPr="00D13EC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fr-BE"/>
              </w:rPr>
              <w:t>407-2623</w:t>
            </w:r>
          </w:p>
        </w:tc>
        <w:tc>
          <w:tcPr>
            <w:tcW w:w="40" w:type="dxa"/>
          </w:tcPr>
          <w:p w14:paraId="2072DC84" w14:textId="77777777" w:rsidR="00A478EC" w:rsidRPr="00D13EC1" w:rsidRDefault="00A478EC" w:rsidP="00B0347A">
            <w:pPr>
              <w:spacing w:after="0" w:line="240" w:lineRule="auto"/>
              <w:jc w:val="center"/>
            </w:pPr>
          </w:p>
        </w:tc>
      </w:tr>
      <w:tr w:rsidR="00A478EC" w:rsidRPr="00D13EC1" w14:paraId="240D7115" w14:textId="77777777" w:rsidTr="00543847">
        <w:trPr>
          <w:trHeight w:val="227"/>
        </w:trPr>
        <w:tc>
          <w:tcPr>
            <w:tcW w:w="3720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66FCE79" w14:textId="77777777" w:rsidR="00A478EC" w:rsidRPr="00D13EC1" w:rsidRDefault="00A478EC" w:rsidP="00B0347A">
            <w:pPr>
              <w:spacing w:after="0" w:line="360" w:lineRule="auto"/>
              <w:rPr>
                <w:rFonts w:eastAsia="Times New Roman" w:cs="Calibri"/>
                <w:color w:val="000000"/>
                <w:lang w:val="fr-BE" w:eastAsia="fr-BE"/>
              </w:rPr>
            </w:pP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50D098" w14:textId="77777777" w:rsidR="00A478EC" w:rsidRPr="00D13EC1" w:rsidRDefault="00A478EC" w:rsidP="00B0347A">
            <w:pPr>
              <w:spacing w:after="0" w:line="240" w:lineRule="auto"/>
            </w:pPr>
            <w:r w:rsidRPr="00D13EC1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BE"/>
              </w:rPr>
              <w:t xml:space="preserve">Afzelia quanzensis </w:t>
            </w:r>
            <w:r w:rsidRPr="00D13EC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BE"/>
              </w:rPr>
              <w:t xml:space="preserve">Welw. 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5F52DB" w14:textId="77777777" w:rsidR="00A478EC" w:rsidRPr="00D13EC1" w:rsidRDefault="00A478EC" w:rsidP="00B0347A">
            <w:pPr>
              <w:spacing w:after="0" w:line="240" w:lineRule="auto"/>
              <w:jc w:val="center"/>
            </w:pPr>
            <w:r w:rsidRPr="00D13EC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BE"/>
              </w:rPr>
              <w:t>87-1376</w:t>
            </w:r>
          </w:p>
        </w:tc>
        <w:tc>
          <w:tcPr>
            <w:tcW w:w="40" w:type="dxa"/>
          </w:tcPr>
          <w:p w14:paraId="28FA43F2" w14:textId="77777777" w:rsidR="00A478EC" w:rsidRPr="00D13EC1" w:rsidRDefault="00A478EC" w:rsidP="00B0347A">
            <w:pPr>
              <w:spacing w:after="0" w:line="240" w:lineRule="auto"/>
              <w:jc w:val="center"/>
            </w:pPr>
          </w:p>
        </w:tc>
      </w:tr>
      <w:tr w:rsidR="00A478EC" w:rsidRPr="00D13EC1" w14:paraId="2029F944" w14:textId="77777777" w:rsidTr="00543847">
        <w:trPr>
          <w:trHeight w:val="227"/>
        </w:trPr>
        <w:tc>
          <w:tcPr>
            <w:tcW w:w="3720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2B80820" w14:textId="77777777" w:rsidR="00A478EC" w:rsidRPr="00D13EC1" w:rsidRDefault="00A478EC" w:rsidP="00B0347A">
            <w:pPr>
              <w:spacing w:after="0" w:line="360" w:lineRule="auto"/>
              <w:rPr>
                <w:rFonts w:eastAsia="Times New Roman" w:cs="Calibri"/>
                <w:color w:val="000000"/>
                <w:lang w:val="fr-BE" w:eastAsia="fr-BE"/>
              </w:rPr>
            </w:pP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1C70C4" w14:textId="77777777" w:rsidR="00A478EC" w:rsidRPr="00D13EC1" w:rsidRDefault="00A478EC" w:rsidP="00B0347A">
            <w:pPr>
              <w:spacing w:after="0" w:line="240" w:lineRule="auto"/>
              <w:rPr>
                <w:lang w:val="en-US"/>
              </w:rPr>
            </w:pPr>
            <w:r w:rsidRPr="00D13EC1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fr-BE"/>
              </w:rPr>
              <w:t xml:space="preserve">Albizia adianthifolia </w:t>
            </w:r>
            <w:r w:rsidRPr="00D13EC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r-BE"/>
              </w:rPr>
              <w:t xml:space="preserve">(Schumach.) W.Wight. 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31EF16F" w14:textId="77777777" w:rsidR="00A478EC" w:rsidRPr="00D13EC1" w:rsidRDefault="00A478EC" w:rsidP="00B0347A">
            <w:pPr>
              <w:spacing w:after="0" w:line="240" w:lineRule="auto"/>
              <w:jc w:val="center"/>
            </w:pPr>
            <w:r w:rsidRPr="00D13EC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fr-BE"/>
              </w:rPr>
              <w:t>410-763</w:t>
            </w:r>
          </w:p>
        </w:tc>
        <w:tc>
          <w:tcPr>
            <w:tcW w:w="40" w:type="dxa"/>
          </w:tcPr>
          <w:p w14:paraId="45210E2F" w14:textId="77777777" w:rsidR="00A478EC" w:rsidRPr="00D13EC1" w:rsidRDefault="00A478EC" w:rsidP="00B0347A">
            <w:pPr>
              <w:spacing w:after="0" w:line="240" w:lineRule="auto"/>
              <w:jc w:val="center"/>
            </w:pPr>
          </w:p>
        </w:tc>
      </w:tr>
      <w:tr w:rsidR="00A478EC" w:rsidRPr="00D13EC1" w14:paraId="34BF57B2" w14:textId="77777777" w:rsidTr="00543847">
        <w:trPr>
          <w:trHeight w:val="227"/>
        </w:trPr>
        <w:tc>
          <w:tcPr>
            <w:tcW w:w="3720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54C7787" w14:textId="77777777" w:rsidR="00A478EC" w:rsidRPr="00D13EC1" w:rsidRDefault="00A478EC" w:rsidP="00B0347A">
            <w:pPr>
              <w:spacing w:after="0" w:line="360" w:lineRule="auto"/>
              <w:rPr>
                <w:rFonts w:eastAsia="Times New Roman" w:cs="Calibri"/>
                <w:color w:val="000000"/>
                <w:lang w:val="fr-BE" w:eastAsia="fr-BE"/>
              </w:rPr>
            </w:pP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923701" w14:textId="77777777" w:rsidR="00A478EC" w:rsidRPr="00D13EC1" w:rsidRDefault="00A478EC" w:rsidP="00B0347A">
            <w:pPr>
              <w:spacing w:after="0" w:line="240" w:lineRule="auto"/>
            </w:pPr>
            <w:r w:rsidRPr="00D13EC1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fr-BE"/>
              </w:rPr>
              <w:t xml:space="preserve">Baphia bequaertii </w:t>
            </w:r>
            <w:r w:rsidRPr="00D13EC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r-BE"/>
              </w:rPr>
              <w:t xml:space="preserve">De Wild. 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1550DB6" w14:textId="77777777" w:rsidR="00A478EC" w:rsidRPr="00D13EC1" w:rsidRDefault="00A478EC" w:rsidP="00B0347A">
            <w:pPr>
              <w:spacing w:after="0" w:line="240" w:lineRule="auto"/>
              <w:jc w:val="center"/>
            </w:pPr>
            <w:r w:rsidRPr="00D13EC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fr-BE"/>
              </w:rPr>
              <w:t>478-837</w:t>
            </w:r>
          </w:p>
        </w:tc>
        <w:tc>
          <w:tcPr>
            <w:tcW w:w="40" w:type="dxa"/>
          </w:tcPr>
          <w:p w14:paraId="76FBCB9E" w14:textId="77777777" w:rsidR="00A478EC" w:rsidRPr="00D13EC1" w:rsidRDefault="00A478EC" w:rsidP="00B0347A">
            <w:pPr>
              <w:spacing w:after="0" w:line="240" w:lineRule="auto"/>
              <w:jc w:val="center"/>
            </w:pPr>
          </w:p>
        </w:tc>
      </w:tr>
      <w:tr w:rsidR="00A478EC" w:rsidRPr="00D13EC1" w14:paraId="49908C8C" w14:textId="77777777" w:rsidTr="00543847">
        <w:trPr>
          <w:trHeight w:val="227"/>
        </w:trPr>
        <w:tc>
          <w:tcPr>
            <w:tcW w:w="3720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9425B3" w14:textId="77777777" w:rsidR="00A478EC" w:rsidRPr="00D13EC1" w:rsidRDefault="00A478EC" w:rsidP="00B0347A">
            <w:pPr>
              <w:spacing w:after="0" w:line="360" w:lineRule="auto"/>
              <w:rPr>
                <w:rFonts w:eastAsia="Times New Roman" w:cs="Calibri"/>
                <w:color w:val="000000"/>
                <w:lang w:val="fr-BE" w:eastAsia="fr-BE"/>
              </w:rPr>
            </w:pP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D771C4A" w14:textId="77777777" w:rsidR="00A478EC" w:rsidRPr="00D13EC1" w:rsidRDefault="00A478EC" w:rsidP="00B0347A">
            <w:pPr>
              <w:spacing w:after="0" w:line="240" w:lineRule="auto"/>
            </w:pPr>
            <w:r w:rsidRPr="00D13EC1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BE"/>
              </w:rPr>
              <w:t xml:space="preserve">Brachystegia boehmii </w:t>
            </w:r>
            <w:r w:rsidRPr="00D13EC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BE"/>
              </w:rPr>
              <w:t xml:space="preserve">Taub. 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D85420A" w14:textId="77777777" w:rsidR="00A478EC" w:rsidRPr="00D13EC1" w:rsidRDefault="00A478EC" w:rsidP="00B0347A">
            <w:pPr>
              <w:spacing w:after="0" w:line="240" w:lineRule="auto"/>
              <w:jc w:val="center"/>
            </w:pPr>
            <w:r w:rsidRPr="00D13EC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BE"/>
              </w:rPr>
              <w:t>76-3039</w:t>
            </w:r>
          </w:p>
        </w:tc>
        <w:tc>
          <w:tcPr>
            <w:tcW w:w="40" w:type="dxa"/>
          </w:tcPr>
          <w:p w14:paraId="4C43368D" w14:textId="77777777" w:rsidR="00A478EC" w:rsidRPr="00D13EC1" w:rsidRDefault="00A478EC" w:rsidP="00B0347A">
            <w:pPr>
              <w:spacing w:after="0" w:line="240" w:lineRule="auto"/>
              <w:jc w:val="center"/>
            </w:pPr>
          </w:p>
        </w:tc>
      </w:tr>
      <w:tr w:rsidR="00A478EC" w:rsidRPr="00D13EC1" w14:paraId="06CEA364" w14:textId="77777777" w:rsidTr="00543847">
        <w:trPr>
          <w:trHeight w:val="227"/>
        </w:trPr>
        <w:tc>
          <w:tcPr>
            <w:tcW w:w="3720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6CC215" w14:textId="77777777" w:rsidR="00A478EC" w:rsidRPr="00D13EC1" w:rsidRDefault="00A478EC" w:rsidP="00B0347A">
            <w:pPr>
              <w:spacing w:after="0" w:line="360" w:lineRule="auto"/>
              <w:rPr>
                <w:rFonts w:eastAsia="Times New Roman" w:cs="Calibri"/>
                <w:color w:val="000000"/>
                <w:lang w:val="fr-BE" w:eastAsia="fr-BE"/>
              </w:rPr>
            </w:pP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5E76B1" w14:textId="77777777" w:rsidR="00A478EC" w:rsidRPr="00D13EC1" w:rsidRDefault="00A478EC" w:rsidP="00B0347A">
            <w:pPr>
              <w:spacing w:after="0" w:line="240" w:lineRule="auto"/>
            </w:pPr>
            <w:r w:rsidRPr="00D13EC1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BE"/>
              </w:rPr>
              <w:t xml:space="preserve">Mucuna poggei </w:t>
            </w:r>
            <w:r w:rsidRPr="00D13EC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BE"/>
              </w:rPr>
              <w:t>Taub.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FC670C" w14:textId="77777777" w:rsidR="00A478EC" w:rsidRPr="00D13EC1" w:rsidRDefault="00A478EC" w:rsidP="00B0347A">
            <w:pPr>
              <w:spacing w:after="0" w:line="240" w:lineRule="auto"/>
              <w:jc w:val="center"/>
            </w:pPr>
            <w:r w:rsidRPr="00D13EC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BE"/>
              </w:rPr>
              <w:t>516-2480</w:t>
            </w:r>
          </w:p>
        </w:tc>
        <w:tc>
          <w:tcPr>
            <w:tcW w:w="40" w:type="dxa"/>
          </w:tcPr>
          <w:p w14:paraId="340A3637" w14:textId="77777777" w:rsidR="00A478EC" w:rsidRPr="00D13EC1" w:rsidRDefault="00A478EC" w:rsidP="00B0347A">
            <w:pPr>
              <w:spacing w:after="0" w:line="240" w:lineRule="auto"/>
              <w:jc w:val="center"/>
            </w:pPr>
          </w:p>
        </w:tc>
      </w:tr>
      <w:tr w:rsidR="00A478EC" w:rsidRPr="00D13EC1" w14:paraId="4CB83582" w14:textId="77777777" w:rsidTr="00543847">
        <w:trPr>
          <w:trHeight w:val="227"/>
        </w:trPr>
        <w:tc>
          <w:tcPr>
            <w:tcW w:w="372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5EEAC6" w14:textId="77777777" w:rsidR="00A478EC" w:rsidRPr="00D13EC1" w:rsidRDefault="00A478EC" w:rsidP="00B0347A">
            <w:pPr>
              <w:spacing w:after="0" w:line="360" w:lineRule="auto"/>
              <w:rPr>
                <w:rFonts w:eastAsia="Times New Roman" w:cs="Calibri"/>
                <w:color w:val="000000"/>
                <w:lang w:val="fr-BE" w:eastAsia="fr-BE"/>
              </w:rPr>
            </w:pPr>
            <w:r w:rsidRPr="00D13EC1">
              <w:rPr>
                <w:rFonts w:eastAsia="Times New Roman" w:cs="Calibri"/>
                <w:color w:val="000000"/>
                <w:lang w:val="fr-BE" w:eastAsia="fr-BE"/>
              </w:rPr>
              <w:t>Hypericaceae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46197A8" w14:textId="77777777" w:rsidR="00A478EC" w:rsidRPr="00D13EC1" w:rsidRDefault="00A478EC" w:rsidP="00B0347A">
            <w:pPr>
              <w:spacing w:after="0" w:line="240" w:lineRule="auto"/>
            </w:pPr>
            <w:r w:rsidRPr="00D13EC1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BE"/>
              </w:rPr>
              <w:t>Harungana madagascariensis</w:t>
            </w:r>
            <w:r w:rsidRPr="00D13EC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BE"/>
              </w:rPr>
              <w:t xml:space="preserve"> Lam.</w:t>
            </w:r>
            <w:r w:rsidRPr="00D13EC1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BE"/>
              </w:rPr>
              <w:t xml:space="preserve"> </w:t>
            </w:r>
            <w:r w:rsidRPr="00D13EC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BE"/>
              </w:rPr>
              <w:t>ex Poir.</w:t>
            </w:r>
            <w:r w:rsidRPr="00D13EC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BE"/>
              </w:rPr>
              <w:t xml:space="preserve"> 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F03C6D1" w14:textId="77777777" w:rsidR="00A478EC" w:rsidRPr="00D13EC1" w:rsidRDefault="00A478EC" w:rsidP="00B0347A">
            <w:pPr>
              <w:spacing w:after="0" w:line="240" w:lineRule="auto"/>
              <w:jc w:val="center"/>
            </w:pPr>
            <w:r w:rsidRPr="00D13EC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BE"/>
              </w:rPr>
              <w:t>326-1454</w:t>
            </w:r>
          </w:p>
        </w:tc>
        <w:tc>
          <w:tcPr>
            <w:tcW w:w="40" w:type="dxa"/>
          </w:tcPr>
          <w:p w14:paraId="4EEF485F" w14:textId="77777777" w:rsidR="00A478EC" w:rsidRPr="00D13EC1" w:rsidRDefault="00A478EC" w:rsidP="00B0347A">
            <w:pPr>
              <w:spacing w:after="0" w:line="240" w:lineRule="auto"/>
              <w:jc w:val="center"/>
            </w:pPr>
          </w:p>
        </w:tc>
      </w:tr>
      <w:tr w:rsidR="00A478EC" w:rsidRPr="00D13EC1" w14:paraId="0DC0EF5E" w14:textId="77777777" w:rsidTr="00543847">
        <w:trPr>
          <w:trHeight w:val="227"/>
        </w:trPr>
        <w:tc>
          <w:tcPr>
            <w:tcW w:w="3720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E9A3A0" w14:textId="77777777" w:rsidR="00A478EC" w:rsidRPr="00D13EC1" w:rsidRDefault="00A478EC" w:rsidP="00B0347A">
            <w:pPr>
              <w:spacing w:after="0" w:line="360" w:lineRule="auto"/>
              <w:rPr>
                <w:rFonts w:eastAsia="Times New Roman" w:cs="Calibri"/>
                <w:color w:val="000000"/>
                <w:lang w:val="fr-BE" w:eastAsia="fr-BE"/>
              </w:rPr>
            </w:pP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B372471" w14:textId="77777777" w:rsidR="00A478EC" w:rsidRPr="00D13EC1" w:rsidRDefault="00A478EC" w:rsidP="00B0347A">
            <w:pPr>
              <w:spacing w:after="0" w:line="240" w:lineRule="auto"/>
            </w:pPr>
            <w:r w:rsidRPr="00D13EC1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BE"/>
              </w:rPr>
              <w:t xml:space="preserve">Psorospermum febrifugum </w:t>
            </w:r>
            <w:r w:rsidRPr="00D13EC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BE"/>
              </w:rPr>
              <w:t>Spach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D7DCB6E" w14:textId="77777777" w:rsidR="00A478EC" w:rsidRPr="00D13EC1" w:rsidRDefault="00A478EC" w:rsidP="00B0347A">
            <w:pPr>
              <w:spacing w:after="0" w:line="240" w:lineRule="auto"/>
              <w:jc w:val="center"/>
            </w:pPr>
            <w:r w:rsidRPr="00D13EC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BE"/>
              </w:rPr>
              <w:t>327-620</w:t>
            </w:r>
          </w:p>
        </w:tc>
        <w:tc>
          <w:tcPr>
            <w:tcW w:w="40" w:type="dxa"/>
          </w:tcPr>
          <w:p w14:paraId="3DF226A2" w14:textId="77777777" w:rsidR="00A478EC" w:rsidRPr="00D13EC1" w:rsidRDefault="00A478EC" w:rsidP="00B0347A">
            <w:pPr>
              <w:spacing w:after="0" w:line="240" w:lineRule="auto"/>
              <w:jc w:val="center"/>
            </w:pPr>
          </w:p>
        </w:tc>
      </w:tr>
      <w:tr w:rsidR="00A478EC" w:rsidRPr="00D13EC1" w14:paraId="012C24FA" w14:textId="77777777" w:rsidTr="00543847">
        <w:trPr>
          <w:trHeight w:val="227"/>
        </w:trPr>
        <w:tc>
          <w:tcPr>
            <w:tcW w:w="37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ABACCF" w14:textId="77777777" w:rsidR="00A478EC" w:rsidRPr="00D13EC1" w:rsidRDefault="00A478EC" w:rsidP="00B0347A">
            <w:pPr>
              <w:spacing w:after="0" w:line="360" w:lineRule="auto"/>
              <w:rPr>
                <w:rFonts w:eastAsia="Times New Roman" w:cs="Calibri"/>
                <w:color w:val="000000"/>
                <w:lang w:val="fr-BE" w:eastAsia="fr-BE"/>
              </w:rPr>
            </w:pPr>
            <w:r w:rsidRPr="00D13EC1">
              <w:rPr>
                <w:rFonts w:eastAsia="Times New Roman" w:cs="Calibri"/>
                <w:color w:val="000000"/>
                <w:lang w:val="fr-BE" w:eastAsia="fr-BE"/>
              </w:rPr>
              <w:t>Liliaceae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115BDC" w14:textId="77777777" w:rsidR="00A478EC" w:rsidRPr="00D13EC1" w:rsidRDefault="00A478EC" w:rsidP="00B0347A">
            <w:pPr>
              <w:spacing w:after="0" w:line="240" w:lineRule="auto"/>
            </w:pPr>
            <w:r w:rsidRPr="00D13EC1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BE"/>
              </w:rPr>
              <w:t>Sansevieria trifasciata</w:t>
            </w:r>
            <w:r w:rsidRPr="00D13EC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BE"/>
              </w:rPr>
              <w:t xml:space="preserve"> Prain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FDFEE1" w14:textId="77777777" w:rsidR="00A478EC" w:rsidRPr="00D13EC1" w:rsidRDefault="00A478EC" w:rsidP="00B0347A">
            <w:pPr>
              <w:spacing w:after="0" w:line="240" w:lineRule="auto"/>
              <w:jc w:val="center"/>
            </w:pPr>
            <w:r w:rsidRPr="00D13EC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BE"/>
              </w:rPr>
              <w:t>362-2029</w:t>
            </w:r>
          </w:p>
        </w:tc>
        <w:tc>
          <w:tcPr>
            <w:tcW w:w="40" w:type="dxa"/>
          </w:tcPr>
          <w:p w14:paraId="7D27F698" w14:textId="77777777" w:rsidR="00A478EC" w:rsidRPr="00D13EC1" w:rsidRDefault="00A478EC" w:rsidP="00B0347A">
            <w:pPr>
              <w:spacing w:after="0" w:line="240" w:lineRule="auto"/>
              <w:jc w:val="center"/>
            </w:pPr>
          </w:p>
        </w:tc>
      </w:tr>
      <w:tr w:rsidR="00A478EC" w:rsidRPr="00D13EC1" w14:paraId="2D931E13" w14:textId="77777777" w:rsidTr="00543847">
        <w:trPr>
          <w:trHeight w:val="227"/>
        </w:trPr>
        <w:tc>
          <w:tcPr>
            <w:tcW w:w="37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59332C3" w14:textId="77777777" w:rsidR="00A478EC" w:rsidRPr="00D13EC1" w:rsidRDefault="00A478EC" w:rsidP="00B0347A">
            <w:pPr>
              <w:spacing w:after="0" w:line="360" w:lineRule="auto"/>
              <w:rPr>
                <w:rFonts w:eastAsia="Times New Roman" w:cs="Calibri"/>
                <w:color w:val="000000"/>
                <w:lang w:val="fr-BE" w:eastAsia="fr-BE"/>
              </w:rPr>
            </w:pPr>
            <w:r w:rsidRPr="00D13EC1">
              <w:rPr>
                <w:rFonts w:eastAsia="Times New Roman" w:cs="Calibri"/>
                <w:color w:val="000000"/>
                <w:lang w:val="fr-BE" w:eastAsia="fr-BE"/>
              </w:rPr>
              <w:t>Longaniaceae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B0F0F33" w14:textId="77777777" w:rsidR="00A478EC" w:rsidRPr="00D13EC1" w:rsidRDefault="00A478EC" w:rsidP="00B0347A">
            <w:pPr>
              <w:spacing w:after="0" w:line="240" w:lineRule="auto"/>
            </w:pPr>
            <w:r w:rsidRPr="00D13EC1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BE"/>
              </w:rPr>
              <w:t xml:space="preserve">Strychnos spinosa </w:t>
            </w:r>
            <w:r w:rsidRPr="00D13EC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BE"/>
              </w:rPr>
              <w:t>Lam.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C6EAE3" w14:textId="77777777" w:rsidR="00A478EC" w:rsidRPr="00D13EC1" w:rsidRDefault="00A478EC" w:rsidP="00B0347A">
            <w:pPr>
              <w:spacing w:after="0" w:line="240" w:lineRule="auto"/>
              <w:jc w:val="center"/>
            </w:pPr>
            <w:r w:rsidRPr="00D13EC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BE"/>
              </w:rPr>
              <w:t>370-77</w:t>
            </w:r>
          </w:p>
        </w:tc>
        <w:tc>
          <w:tcPr>
            <w:tcW w:w="40" w:type="dxa"/>
          </w:tcPr>
          <w:p w14:paraId="392DD00C" w14:textId="77777777" w:rsidR="00A478EC" w:rsidRPr="00D13EC1" w:rsidRDefault="00A478EC" w:rsidP="00B0347A">
            <w:pPr>
              <w:spacing w:after="0" w:line="240" w:lineRule="auto"/>
              <w:jc w:val="center"/>
            </w:pPr>
          </w:p>
        </w:tc>
      </w:tr>
      <w:tr w:rsidR="00A478EC" w:rsidRPr="00D13EC1" w14:paraId="51C2D83C" w14:textId="77777777" w:rsidTr="00543847">
        <w:trPr>
          <w:trHeight w:val="227"/>
        </w:trPr>
        <w:tc>
          <w:tcPr>
            <w:tcW w:w="37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FF57DD7" w14:textId="77777777" w:rsidR="00A478EC" w:rsidRPr="00D13EC1" w:rsidRDefault="00A478EC" w:rsidP="00B0347A">
            <w:pPr>
              <w:spacing w:after="0" w:line="360" w:lineRule="auto"/>
              <w:rPr>
                <w:rFonts w:eastAsia="Times New Roman" w:cs="Calibri"/>
                <w:color w:val="000000"/>
                <w:lang w:val="fr-BE" w:eastAsia="fr-BE"/>
              </w:rPr>
            </w:pPr>
            <w:r w:rsidRPr="00D13EC1">
              <w:rPr>
                <w:rFonts w:eastAsia="Times New Roman" w:cs="Calibri"/>
                <w:color w:val="000000"/>
                <w:lang w:val="fr-BE" w:eastAsia="fr-BE"/>
              </w:rPr>
              <w:t>Meliaceae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7E99121" w14:textId="77777777" w:rsidR="00A478EC" w:rsidRPr="00D13EC1" w:rsidRDefault="00A478EC" w:rsidP="00B0347A">
            <w:pPr>
              <w:spacing w:after="0" w:line="240" w:lineRule="auto"/>
            </w:pPr>
            <w:r w:rsidRPr="00D13EC1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BE" w:eastAsia="fr-BE"/>
              </w:rPr>
              <w:t xml:space="preserve">Entandrophragma delevoyi </w:t>
            </w:r>
            <w:r w:rsidRPr="00D13EC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BE" w:eastAsia="fr-BE"/>
              </w:rPr>
              <w:t xml:space="preserve">De Wild. 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714162" w14:textId="77777777" w:rsidR="00A478EC" w:rsidRPr="00D13EC1" w:rsidRDefault="00A478EC" w:rsidP="00B0347A">
            <w:pPr>
              <w:spacing w:after="0" w:line="240" w:lineRule="auto"/>
              <w:jc w:val="center"/>
            </w:pPr>
            <w:r w:rsidRPr="00D13EC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nl-BE" w:eastAsia="fr-BE"/>
              </w:rPr>
              <w:t>398-2801</w:t>
            </w:r>
          </w:p>
        </w:tc>
        <w:tc>
          <w:tcPr>
            <w:tcW w:w="40" w:type="dxa"/>
          </w:tcPr>
          <w:p w14:paraId="61E60E63" w14:textId="77777777" w:rsidR="00A478EC" w:rsidRPr="00D13EC1" w:rsidRDefault="00A478EC" w:rsidP="00B0347A">
            <w:pPr>
              <w:spacing w:after="0" w:line="240" w:lineRule="auto"/>
              <w:jc w:val="center"/>
            </w:pPr>
          </w:p>
        </w:tc>
      </w:tr>
      <w:tr w:rsidR="00A478EC" w:rsidRPr="00D13EC1" w14:paraId="6A38A7C6" w14:textId="77777777" w:rsidTr="00543847">
        <w:trPr>
          <w:trHeight w:val="227"/>
        </w:trPr>
        <w:tc>
          <w:tcPr>
            <w:tcW w:w="372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EE61B2" w14:textId="77777777" w:rsidR="00A478EC" w:rsidRPr="00D13EC1" w:rsidRDefault="00A478EC" w:rsidP="00B0347A">
            <w:pPr>
              <w:spacing w:after="0" w:line="360" w:lineRule="auto"/>
              <w:rPr>
                <w:rFonts w:eastAsia="Times New Roman" w:cs="Calibri"/>
                <w:color w:val="000000"/>
                <w:lang w:val="fr-BE" w:eastAsia="fr-BE"/>
              </w:rPr>
            </w:pPr>
            <w:r w:rsidRPr="00D13EC1">
              <w:rPr>
                <w:rFonts w:eastAsia="Times New Roman" w:cs="Calibri"/>
                <w:color w:val="000000"/>
                <w:lang w:val="fr-BE" w:eastAsia="fr-BE"/>
              </w:rPr>
              <w:t>Moraceae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626B2B8" w14:textId="77777777" w:rsidR="00A478EC" w:rsidRPr="00D13EC1" w:rsidRDefault="00A478EC" w:rsidP="00B0347A">
            <w:pPr>
              <w:spacing w:after="0" w:line="240" w:lineRule="auto"/>
            </w:pPr>
            <w:r w:rsidRPr="00D13EC1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BE" w:eastAsia="fr-BE"/>
              </w:rPr>
              <w:t xml:space="preserve">Ficus sansibarica </w:t>
            </w:r>
            <w:r w:rsidRPr="00D13EC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BE" w:eastAsia="fr-BE"/>
              </w:rPr>
              <w:t>Warb</w:t>
            </w:r>
            <w:r w:rsidRPr="00D13EC1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BE" w:eastAsia="fr-BE"/>
              </w:rPr>
              <w:t>.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A31A80" w14:textId="77777777" w:rsidR="00A478EC" w:rsidRPr="00D13EC1" w:rsidRDefault="00A478EC" w:rsidP="00B0347A">
            <w:pPr>
              <w:spacing w:after="0" w:line="240" w:lineRule="auto"/>
              <w:jc w:val="center"/>
            </w:pPr>
            <w:r w:rsidRPr="00D13EC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BE"/>
              </w:rPr>
              <w:t>423-139</w:t>
            </w:r>
          </w:p>
        </w:tc>
        <w:tc>
          <w:tcPr>
            <w:tcW w:w="40" w:type="dxa"/>
          </w:tcPr>
          <w:p w14:paraId="0D3CA2A7" w14:textId="77777777" w:rsidR="00A478EC" w:rsidRPr="00D13EC1" w:rsidRDefault="00A478EC" w:rsidP="00B0347A">
            <w:pPr>
              <w:spacing w:after="0" w:line="240" w:lineRule="auto"/>
              <w:jc w:val="center"/>
            </w:pPr>
          </w:p>
        </w:tc>
      </w:tr>
      <w:tr w:rsidR="00A478EC" w:rsidRPr="00D13EC1" w14:paraId="6F56C0BE" w14:textId="77777777" w:rsidTr="00543847">
        <w:trPr>
          <w:trHeight w:val="227"/>
        </w:trPr>
        <w:tc>
          <w:tcPr>
            <w:tcW w:w="3720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893F3C" w14:textId="77777777" w:rsidR="00A478EC" w:rsidRPr="00D13EC1" w:rsidRDefault="00A478EC" w:rsidP="00B0347A">
            <w:pPr>
              <w:spacing w:after="0" w:line="360" w:lineRule="auto"/>
              <w:rPr>
                <w:rFonts w:eastAsia="Times New Roman" w:cs="Calibri"/>
                <w:color w:val="000000"/>
                <w:lang w:val="fr-BE" w:eastAsia="fr-BE"/>
              </w:rPr>
            </w:pP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4B8E48" w14:textId="77777777" w:rsidR="00A478EC" w:rsidRPr="00D13EC1" w:rsidRDefault="00A478EC" w:rsidP="00B0347A">
            <w:pPr>
              <w:spacing w:after="0" w:line="240" w:lineRule="auto"/>
            </w:pPr>
            <w:r w:rsidRPr="00D13EC1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BE"/>
              </w:rPr>
              <w:t xml:space="preserve">Ficus ovata </w:t>
            </w:r>
            <w:r w:rsidRPr="00D13EC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BE"/>
              </w:rPr>
              <w:t xml:space="preserve">Vahl  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9E1D72" w14:textId="77777777" w:rsidR="00A478EC" w:rsidRPr="00D13EC1" w:rsidRDefault="00A478EC" w:rsidP="00B0347A">
            <w:pPr>
              <w:spacing w:after="0" w:line="240" w:lineRule="auto"/>
              <w:jc w:val="center"/>
            </w:pPr>
            <w:r w:rsidRPr="00D13EC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BE"/>
              </w:rPr>
              <w:t>424-602</w:t>
            </w:r>
          </w:p>
        </w:tc>
        <w:tc>
          <w:tcPr>
            <w:tcW w:w="40" w:type="dxa"/>
          </w:tcPr>
          <w:p w14:paraId="73DC8E94" w14:textId="77777777" w:rsidR="00A478EC" w:rsidRPr="00D13EC1" w:rsidRDefault="00A478EC" w:rsidP="00B0347A">
            <w:pPr>
              <w:spacing w:after="0" w:line="240" w:lineRule="auto"/>
              <w:jc w:val="center"/>
            </w:pPr>
          </w:p>
        </w:tc>
      </w:tr>
      <w:tr w:rsidR="00A478EC" w:rsidRPr="00D13EC1" w14:paraId="1B8EFEB8" w14:textId="77777777" w:rsidTr="00543847">
        <w:trPr>
          <w:trHeight w:val="227"/>
        </w:trPr>
        <w:tc>
          <w:tcPr>
            <w:tcW w:w="3720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E2D3853" w14:textId="77777777" w:rsidR="00A478EC" w:rsidRPr="00D13EC1" w:rsidRDefault="00A478EC" w:rsidP="00B0347A">
            <w:pPr>
              <w:spacing w:after="0" w:line="360" w:lineRule="auto"/>
              <w:rPr>
                <w:rFonts w:eastAsia="Times New Roman" w:cs="Calibri"/>
                <w:color w:val="000000"/>
                <w:lang w:val="fr-BE" w:eastAsia="fr-BE"/>
              </w:rPr>
            </w:pP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7D6B95E" w14:textId="77777777" w:rsidR="00A478EC" w:rsidRPr="00D13EC1" w:rsidRDefault="00A478EC" w:rsidP="00B0347A">
            <w:pPr>
              <w:spacing w:after="0" w:line="240" w:lineRule="auto"/>
            </w:pPr>
            <w:r w:rsidRPr="00D13EC1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fr-BE"/>
              </w:rPr>
              <w:t xml:space="preserve">Ficus stuhlmannii </w:t>
            </w:r>
            <w:r w:rsidRPr="00D13EC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r-BE"/>
              </w:rPr>
              <w:t xml:space="preserve">Warb. 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39236AB" w14:textId="77777777" w:rsidR="00A478EC" w:rsidRPr="00D13EC1" w:rsidRDefault="00A478EC" w:rsidP="00B0347A">
            <w:pPr>
              <w:spacing w:after="0" w:line="240" w:lineRule="auto"/>
              <w:jc w:val="center"/>
            </w:pPr>
            <w:r w:rsidRPr="00D13EC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fr-BE"/>
              </w:rPr>
              <w:t>425-797</w:t>
            </w:r>
          </w:p>
        </w:tc>
        <w:tc>
          <w:tcPr>
            <w:tcW w:w="40" w:type="dxa"/>
          </w:tcPr>
          <w:p w14:paraId="7B48310F" w14:textId="77777777" w:rsidR="00A478EC" w:rsidRPr="00D13EC1" w:rsidRDefault="00A478EC" w:rsidP="00B0347A">
            <w:pPr>
              <w:spacing w:after="0" w:line="240" w:lineRule="auto"/>
              <w:jc w:val="center"/>
            </w:pPr>
          </w:p>
        </w:tc>
      </w:tr>
      <w:tr w:rsidR="00A478EC" w:rsidRPr="00D13EC1" w14:paraId="5AEB8A88" w14:textId="77777777" w:rsidTr="00543847">
        <w:trPr>
          <w:trHeight w:val="227"/>
        </w:trPr>
        <w:tc>
          <w:tcPr>
            <w:tcW w:w="37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CE8C78" w14:textId="77777777" w:rsidR="00A478EC" w:rsidRPr="00D13EC1" w:rsidRDefault="00A478EC" w:rsidP="00B0347A">
            <w:pPr>
              <w:spacing w:after="0" w:line="360" w:lineRule="auto"/>
              <w:rPr>
                <w:rFonts w:eastAsia="Times New Roman" w:cs="Calibri"/>
                <w:color w:val="000000"/>
                <w:lang w:val="fr-BE" w:eastAsia="fr-BE"/>
              </w:rPr>
            </w:pPr>
            <w:r w:rsidRPr="00D13EC1">
              <w:rPr>
                <w:rFonts w:eastAsia="Times New Roman" w:cs="Calibri"/>
                <w:color w:val="000000"/>
                <w:lang w:val="fr-BE" w:eastAsia="fr-BE"/>
              </w:rPr>
              <w:lastRenderedPageBreak/>
              <w:t>Ochnaceae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EFB734" w14:textId="77777777" w:rsidR="00A478EC" w:rsidRPr="00D13EC1" w:rsidRDefault="00A478EC" w:rsidP="00B0347A">
            <w:pPr>
              <w:spacing w:after="0" w:line="240" w:lineRule="auto"/>
            </w:pPr>
            <w:r w:rsidRPr="00D13EC1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BE"/>
              </w:rPr>
              <w:t xml:space="preserve">Ochna afzelii </w:t>
            </w:r>
            <w:r w:rsidRPr="00D13EC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BE"/>
              </w:rPr>
              <w:t>R.Br. ex Oliv.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541709" w14:textId="77777777" w:rsidR="00A478EC" w:rsidRPr="00D13EC1" w:rsidRDefault="00A478EC" w:rsidP="00B0347A">
            <w:pPr>
              <w:spacing w:after="0" w:line="240" w:lineRule="auto"/>
              <w:jc w:val="center"/>
            </w:pPr>
            <w:r w:rsidRPr="00D13EC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BE"/>
              </w:rPr>
              <w:t>445-634</w:t>
            </w:r>
          </w:p>
        </w:tc>
        <w:tc>
          <w:tcPr>
            <w:tcW w:w="40" w:type="dxa"/>
          </w:tcPr>
          <w:p w14:paraId="7104A99B" w14:textId="77777777" w:rsidR="00A478EC" w:rsidRPr="00D13EC1" w:rsidRDefault="00A478EC" w:rsidP="00B0347A">
            <w:pPr>
              <w:spacing w:after="0" w:line="240" w:lineRule="auto"/>
              <w:jc w:val="center"/>
            </w:pPr>
          </w:p>
        </w:tc>
      </w:tr>
      <w:tr w:rsidR="00A478EC" w:rsidRPr="00D13EC1" w14:paraId="17747EDA" w14:textId="77777777" w:rsidTr="00543847">
        <w:trPr>
          <w:trHeight w:val="227"/>
        </w:trPr>
        <w:tc>
          <w:tcPr>
            <w:tcW w:w="37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2E5A8D" w14:textId="77777777" w:rsidR="00A478EC" w:rsidRPr="00D13EC1" w:rsidRDefault="00A478EC" w:rsidP="00B0347A">
            <w:pPr>
              <w:spacing w:after="0" w:line="360" w:lineRule="auto"/>
              <w:rPr>
                <w:rFonts w:eastAsia="Times New Roman" w:cs="Calibri"/>
                <w:color w:val="000000"/>
                <w:lang w:val="fr-BE" w:eastAsia="fr-BE"/>
              </w:rPr>
            </w:pPr>
            <w:r w:rsidRPr="00D13EC1">
              <w:rPr>
                <w:rFonts w:eastAsia="Times New Roman" w:cs="Calibri"/>
                <w:color w:val="000000"/>
                <w:lang w:val="fr-BE" w:eastAsia="fr-BE"/>
              </w:rPr>
              <w:t>Papillionaceae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2549037" w14:textId="77777777" w:rsidR="00A478EC" w:rsidRPr="00D13EC1" w:rsidRDefault="00A478EC" w:rsidP="00B0347A">
            <w:pPr>
              <w:spacing w:after="0" w:line="240" w:lineRule="auto"/>
            </w:pPr>
            <w:r w:rsidRPr="00D13EC1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fr-BE"/>
              </w:rPr>
              <w:t xml:space="preserve">Tephrosia vogelii </w:t>
            </w:r>
            <w:r w:rsidRPr="00D13EC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r-BE"/>
              </w:rPr>
              <w:t>Hook.f.</w:t>
            </w:r>
            <w:r w:rsidRPr="00D13EC1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fr-BE"/>
              </w:rPr>
              <w:t xml:space="preserve"> 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12D6247" w14:textId="77777777" w:rsidR="00A478EC" w:rsidRPr="00D13EC1" w:rsidRDefault="00A478EC" w:rsidP="00B0347A">
            <w:pPr>
              <w:spacing w:after="0" w:line="240" w:lineRule="auto"/>
              <w:jc w:val="center"/>
            </w:pPr>
            <w:r w:rsidRPr="00D13EC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BE"/>
              </w:rPr>
              <w:t>529-6165</w:t>
            </w:r>
          </w:p>
        </w:tc>
        <w:tc>
          <w:tcPr>
            <w:tcW w:w="40" w:type="dxa"/>
          </w:tcPr>
          <w:p w14:paraId="651FFE87" w14:textId="77777777" w:rsidR="00A478EC" w:rsidRPr="00D13EC1" w:rsidRDefault="00A478EC" w:rsidP="00B0347A">
            <w:pPr>
              <w:spacing w:after="0" w:line="240" w:lineRule="auto"/>
              <w:jc w:val="center"/>
            </w:pPr>
          </w:p>
        </w:tc>
      </w:tr>
      <w:tr w:rsidR="00A478EC" w:rsidRPr="00D13EC1" w14:paraId="5C71ED36" w14:textId="77777777" w:rsidTr="00543847">
        <w:trPr>
          <w:trHeight w:val="227"/>
        </w:trPr>
        <w:tc>
          <w:tcPr>
            <w:tcW w:w="37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B3323B2" w14:textId="77777777" w:rsidR="00A478EC" w:rsidRPr="00D13EC1" w:rsidRDefault="00A478EC" w:rsidP="00B0347A">
            <w:pPr>
              <w:spacing w:after="0" w:line="360" w:lineRule="auto"/>
              <w:rPr>
                <w:rFonts w:eastAsia="Times New Roman" w:cs="Calibri"/>
                <w:color w:val="000000"/>
                <w:lang w:val="fr-BE" w:eastAsia="fr-BE"/>
              </w:rPr>
            </w:pPr>
            <w:r w:rsidRPr="00D13EC1">
              <w:rPr>
                <w:rFonts w:eastAsia="Times New Roman" w:cs="Calibri"/>
                <w:color w:val="000000"/>
                <w:lang w:val="fr-BE" w:eastAsia="fr-BE"/>
              </w:rPr>
              <w:t>Pavettaceae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3ED4DD7" w14:textId="77777777" w:rsidR="00A478EC" w:rsidRPr="00A478EC" w:rsidRDefault="00A478EC" w:rsidP="00B0347A">
            <w:pPr>
              <w:spacing w:after="0" w:line="240" w:lineRule="auto"/>
              <w:rPr>
                <w:lang w:val="en-US"/>
              </w:rPr>
            </w:pPr>
            <w:r w:rsidRPr="00A478EC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fr-BE"/>
              </w:rPr>
              <w:t xml:space="preserve">Pavetta schumanniana </w:t>
            </w:r>
            <w:r w:rsidRPr="00A478E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r-BE"/>
              </w:rPr>
              <w:t xml:space="preserve">F. Hoffm.ex K.Schum. 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1CFF36A" w14:textId="77777777" w:rsidR="00A478EC" w:rsidRPr="00D13EC1" w:rsidRDefault="00A478EC" w:rsidP="00B0347A">
            <w:pPr>
              <w:spacing w:after="0" w:line="240" w:lineRule="auto"/>
              <w:jc w:val="center"/>
            </w:pPr>
            <w:r w:rsidRPr="00D13EC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fr-BE"/>
              </w:rPr>
              <w:t>594-1017</w:t>
            </w:r>
          </w:p>
        </w:tc>
        <w:tc>
          <w:tcPr>
            <w:tcW w:w="40" w:type="dxa"/>
          </w:tcPr>
          <w:p w14:paraId="01BA2033" w14:textId="77777777" w:rsidR="00A478EC" w:rsidRPr="00D13EC1" w:rsidRDefault="00A478EC" w:rsidP="00B0347A">
            <w:pPr>
              <w:spacing w:after="0" w:line="240" w:lineRule="auto"/>
              <w:jc w:val="center"/>
            </w:pPr>
          </w:p>
        </w:tc>
      </w:tr>
      <w:tr w:rsidR="00A478EC" w:rsidRPr="00D13EC1" w14:paraId="31ABD5A7" w14:textId="77777777" w:rsidTr="00543847">
        <w:trPr>
          <w:trHeight w:val="227"/>
        </w:trPr>
        <w:tc>
          <w:tcPr>
            <w:tcW w:w="37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A622AA" w14:textId="77777777" w:rsidR="00A478EC" w:rsidRPr="00D13EC1" w:rsidRDefault="00A478EC" w:rsidP="00B0347A">
            <w:pPr>
              <w:spacing w:after="0" w:line="360" w:lineRule="auto"/>
              <w:rPr>
                <w:rFonts w:eastAsia="Times New Roman" w:cs="Calibri"/>
                <w:color w:val="000000"/>
                <w:lang w:val="fr-BE" w:eastAsia="fr-BE"/>
              </w:rPr>
            </w:pPr>
            <w:r w:rsidRPr="00D13EC1">
              <w:rPr>
                <w:rFonts w:eastAsia="Times New Roman" w:cs="Calibri"/>
                <w:color w:val="000000"/>
                <w:lang w:val="fr-BE" w:eastAsia="fr-BE"/>
              </w:rPr>
              <w:t>Poaceae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8C8969" w14:textId="77777777" w:rsidR="00A478EC" w:rsidRPr="00D13EC1" w:rsidRDefault="00A478EC" w:rsidP="00B0347A">
            <w:pPr>
              <w:spacing w:after="0" w:line="240" w:lineRule="auto"/>
            </w:pPr>
            <w:r w:rsidRPr="00D13EC1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BE"/>
              </w:rPr>
              <w:t xml:space="preserve">Cymbopogon nardus </w:t>
            </w:r>
            <w:r w:rsidRPr="00D13EC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BE"/>
              </w:rPr>
              <w:t>(L.) Rendle.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B8036B8" w14:textId="77777777" w:rsidR="00A478EC" w:rsidRPr="00D13EC1" w:rsidRDefault="00A478EC" w:rsidP="00B0347A">
            <w:pPr>
              <w:spacing w:after="0" w:line="240" w:lineRule="auto"/>
              <w:jc w:val="center"/>
            </w:pPr>
            <w:r w:rsidRPr="00D13EC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BE"/>
              </w:rPr>
              <w:t>271-5179</w:t>
            </w:r>
          </w:p>
        </w:tc>
        <w:tc>
          <w:tcPr>
            <w:tcW w:w="40" w:type="dxa"/>
          </w:tcPr>
          <w:p w14:paraId="10C005D1" w14:textId="77777777" w:rsidR="00A478EC" w:rsidRPr="00D13EC1" w:rsidRDefault="00A478EC" w:rsidP="00B0347A">
            <w:pPr>
              <w:spacing w:after="0" w:line="240" w:lineRule="auto"/>
              <w:jc w:val="center"/>
            </w:pPr>
          </w:p>
        </w:tc>
      </w:tr>
      <w:tr w:rsidR="00A478EC" w:rsidRPr="00D13EC1" w14:paraId="17E87960" w14:textId="77777777" w:rsidTr="00543847">
        <w:trPr>
          <w:trHeight w:val="227"/>
        </w:trPr>
        <w:tc>
          <w:tcPr>
            <w:tcW w:w="37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8304063" w14:textId="77777777" w:rsidR="00A478EC" w:rsidRPr="00D13EC1" w:rsidRDefault="00A478EC" w:rsidP="00B0347A">
            <w:pPr>
              <w:spacing w:after="0" w:line="360" w:lineRule="auto"/>
              <w:rPr>
                <w:rFonts w:eastAsia="Times New Roman" w:cs="Calibri"/>
                <w:color w:val="000000"/>
                <w:lang w:val="fr-BE" w:eastAsia="fr-BE"/>
              </w:rPr>
            </w:pPr>
            <w:r w:rsidRPr="00D13EC1">
              <w:rPr>
                <w:rFonts w:eastAsia="Times New Roman" w:cs="Calibri"/>
                <w:color w:val="000000"/>
                <w:lang w:val="fr-BE" w:eastAsia="fr-BE"/>
              </w:rPr>
              <w:t>Polygalaceae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E22CBD6" w14:textId="77777777" w:rsidR="00A478EC" w:rsidRPr="00D13EC1" w:rsidRDefault="00A478EC" w:rsidP="00B0347A">
            <w:pPr>
              <w:spacing w:after="0" w:line="240" w:lineRule="auto"/>
            </w:pPr>
            <w:r w:rsidRPr="00D13EC1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BE"/>
              </w:rPr>
              <w:t xml:space="preserve">Securidaca longepedunculata </w:t>
            </w:r>
            <w:r w:rsidRPr="00D13EC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BE"/>
              </w:rPr>
              <w:t>Fresen.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7F2C195" w14:textId="77777777" w:rsidR="00A478EC" w:rsidRPr="00D13EC1" w:rsidRDefault="00A478EC" w:rsidP="00B0347A">
            <w:pPr>
              <w:spacing w:after="0" w:line="240" w:lineRule="auto"/>
              <w:jc w:val="center"/>
            </w:pPr>
            <w:r w:rsidRPr="00D13EC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BE"/>
              </w:rPr>
              <w:t>544-1660</w:t>
            </w:r>
          </w:p>
        </w:tc>
        <w:tc>
          <w:tcPr>
            <w:tcW w:w="40" w:type="dxa"/>
          </w:tcPr>
          <w:p w14:paraId="36F96019" w14:textId="77777777" w:rsidR="00A478EC" w:rsidRPr="00D13EC1" w:rsidRDefault="00A478EC" w:rsidP="00B0347A">
            <w:pPr>
              <w:spacing w:after="0" w:line="240" w:lineRule="auto"/>
              <w:jc w:val="center"/>
            </w:pPr>
          </w:p>
        </w:tc>
      </w:tr>
      <w:tr w:rsidR="00A478EC" w:rsidRPr="00D13EC1" w14:paraId="072EC8EE" w14:textId="77777777" w:rsidTr="00543847">
        <w:trPr>
          <w:trHeight w:val="227"/>
        </w:trPr>
        <w:tc>
          <w:tcPr>
            <w:tcW w:w="37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C8506A1" w14:textId="77777777" w:rsidR="00A478EC" w:rsidRPr="00D13EC1" w:rsidRDefault="00A478EC" w:rsidP="00B0347A">
            <w:pPr>
              <w:spacing w:after="0" w:line="360" w:lineRule="auto"/>
              <w:rPr>
                <w:rFonts w:eastAsia="Times New Roman" w:cs="Calibri"/>
                <w:color w:val="000000"/>
                <w:lang w:val="fr-BE" w:eastAsia="fr-BE"/>
              </w:rPr>
            </w:pPr>
            <w:r w:rsidRPr="00D13EC1">
              <w:rPr>
                <w:rFonts w:eastAsia="Times New Roman" w:cs="Calibri"/>
                <w:color w:val="000000"/>
                <w:lang w:val="fr-BE" w:eastAsia="fr-BE"/>
              </w:rPr>
              <w:t>Rhamnaceae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5C3584" w14:textId="10318A03" w:rsidR="00A478EC" w:rsidRPr="00D13EC1" w:rsidRDefault="00A478EC" w:rsidP="00B0347A">
            <w:pPr>
              <w:spacing w:after="0" w:line="240" w:lineRule="auto"/>
            </w:pPr>
            <w:r w:rsidRPr="00D13EC1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BE"/>
              </w:rPr>
              <w:t xml:space="preserve">Ziziphus mucronata </w:t>
            </w:r>
            <w:r w:rsidRPr="00D13EC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BE"/>
              </w:rPr>
              <w:t>Wild</w:t>
            </w:r>
            <w:r w:rsidRPr="00D13EC1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BE"/>
              </w:rPr>
              <w:t>.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7DD96D" w14:textId="77777777" w:rsidR="00A478EC" w:rsidRPr="00D13EC1" w:rsidRDefault="00A478EC" w:rsidP="00B0347A">
            <w:pPr>
              <w:spacing w:after="0" w:line="240" w:lineRule="auto"/>
              <w:jc w:val="center"/>
            </w:pPr>
            <w:r w:rsidRPr="00D13EC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BE"/>
              </w:rPr>
              <w:t>662-558</w:t>
            </w:r>
          </w:p>
        </w:tc>
        <w:tc>
          <w:tcPr>
            <w:tcW w:w="40" w:type="dxa"/>
          </w:tcPr>
          <w:p w14:paraId="090B0796" w14:textId="77777777" w:rsidR="00A478EC" w:rsidRPr="00D13EC1" w:rsidRDefault="00A478EC" w:rsidP="00B0347A">
            <w:pPr>
              <w:spacing w:after="0" w:line="240" w:lineRule="auto"/>
              <w:jc w:val="center"/>
            </w:pPr>
          </w:p>
        </w:tc>
      </w:tr>
      <w:tr w:rsidR="00A478EC" w:rsidRPr="00D13EC1" w14:paraId="4118FDAC" w14:textId="77777777" w:rsidTr="00543847">
        <w:trPr>
          <w:trHeight w:val="227"/>
        </w:trPr>
        <w:tc>
          <w:tcPr>
            <w:tcW w:w="372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8DF1839" w14:textId="77777777" w:rsidR="00A478EC" w:rsidRPr="00D13EC1" w:rsidRDefault="00A478EC" w:rsidP="00B0347A">
            <w:pPr>
              <w:spacing w:after="0" w:line="360" w:lineRule="auto"/>
              <w:rPr>
                <w:rFonts w:eastAsia="Times New Roman" w:cs="Calibri"/>
                <w:color w:val="000000"/>
                <w:lang w:val="fr-BE" w:eastAsia="fr-BE"/>
              </w:rPr>
            </w:pPr>
            <w:r w:rsidRPr="00D13EC1">
              <w:rPr>
                <w:rFonts w:eastAsia="Times New Roman" w:cs="Calibri"/>
                <w:color w:val="000000"/>
                <w:lang w:val="fr-BE" w:eastAsia="fr-BE"/>
              </w:rPr>
              <w:t>Rubiaceae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1B0FA4F" w14:textId="77777777" w:rsidR="00A478EC" w:rsidRPr="00D13EC1" w:rsidRDefault="00A478EC" w:rsidP="00B0347A">
            <w:pPr>
              <w:spacing w:after="0" w:line="240" w:lineRule="auto"/>
              <w:rPr>
                <w:lang w:val="en-US"/>
              </w:rPr>
            </w:pPr>
            <w:r w:rsidRPr="00D13EC1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fr-BE"/>
              </w:rPr>
              <w:t>Crossopteryx febrifuga</w:t>
            </w:r>
            <w:r w:rsidRPr="00D13EC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r-BE"/>
              </w:rPr>
              <w:t xml:space="preserve"> (G.Don.) Benth.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D7F53A2" w14:textId="77777777" w:rsidR="00A478EC" w:rsidRPr="00D13EC1" w:rsidRDefault="00A478EC" w:rsidP="00B0347A">
            <w:pPr>
              <w:spacing w:after="0" w:line="240" w:lineRule="auto"/>
              <w:jc w:val="center"/>
            </w:pPr>
            <w:r w:rsidRPr="00D13EC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fr-BE"/>
              </w:rPr>
              <w:t>575-6186</w:t>
            </w:r>
          </w:p>
        </w:tc>
        <w:tc>
          <w:tcPr>
            <w:tcW w:w="40" w:type="dxa"/>
          </w:tcPr>
          <w:p w14:paraId="28B84AC4" w14:textId="77777777" w:rsidR="00A478EC" w:rsidRPr="00D13EC1" w:rsidRDefault="00A478EC" w:rsidP="00B0347A">
            <w:pPr>
              <w:spacing w:after="0" w:line="240" w:lineRule="auto"/>
              <w:jc w:val="center"/>
            </w:pPr>
          </w:p>
        </w:tc>
      </w:tr>
      <w:tr w:rsidR="00A478EC" w:rsidRPr="00D13EC1" w14:paraId="4FA008C1" w14:textId="77777777" w:rsidTr="00543847">
        <w:trPr>
          <w:trHeight w:val="227"/>
        </w:trPr>
        <w:tc>
          <w:tcPr>
            <w:tcW w:w="3720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6C8795C" w14:textId="77777777" w:rsidR="00A478EC" w:rsidRPr="00D13EC1" w:rsidRDefault="00A478EC" w:rsidP="00B0347A">
            <w:pPr>
              <w:spacing w:after="0" w:line="360" w:lineRule="auto"/>
              <w:rPr>
                <w:rFonts w:eastAsia="Times New Roman" w:cs="Calibri"/>
                <w:color w:val="000000"/>
                <w:lang w:val="fr-BE" w:eastAsia="fr-BE"/>
              </w:rPr>
            </w:pP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E4C260" w14:textId="77777777" w:rsidR="00A478EC" w:rsidRPr="00D13EC1" w:rsidRDefault="00A478EC" w:rsidP="00B0347A">
            <w:pPr>
              <w:spacing w:after="0" w:line="240" w:lineRule="auto"/>
              <w:rPr>
                <w:lang w:val="en-US"/>
              </w:rPr>
            </w:pPr>
            <w:r w:rsidRPr="00D13EC1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fr-BE"/>
              </w:rPr>
              <w:t xml:space="preserve">Rothmannia engleriana </w:t>
            </w:r>
            <w:r w:rsidRPr="00D13EC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r-BE"/>
              </w:rPr>
              <w:t>(K. Schum.) Keay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A018B67" w14:textId="77777777" w:rsidR="00A478EC" w:rsidRPr="00D13EC1" w:rsidRDefault="00A478EC" w:rsidP="00B0347A">
            <w:pPr>
              <w:spacing w:after="0" w:line="240" w:lineRule="auto"/>
              <w:jc w:val="center"/>
            </w:pPr>
            <w:r w:rsidRPr="00D13EC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BE"/>
              </w:rPr>
              <w:t>600-604</w:t>
            </w:r>
          </w:p>
        </w:tc>
        <w:tc>
          <w:tcPr>
            <w:tcW w:w="40" w:type="dxa"/>
          </w:tcPr>
          <w:p w14:paraId="284DE6E8" w14:textId="77777777" w:rsidR="00A478EC" w:rsidRPr="00D13EC1" w:rsidRDefault="00A478EC" w:rsidP="00B0347A">
            <w:pPr>
              <w:spacing w:after="0" w:line="240" w:lineRule="auto"/>
              <w:jc w:val="center"/>
            </w:pPr>
          </w:p>
        </w:tc>
      </w:tr>
      <w:tr w:rsidR="00A478EC" w:rsidRPr="00D13EC1" w14:paraId="149235DE" w14:textId="77777777" w:rsidTr="00543847">
        <w:trPr>
          <w:trHeight w:val="227"/>
        </w:trPr>
        <w:tc>
          <w:tcPr>
            <w:tcW w:w="37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7CAFFA" w14:textId="77777777" w:rsidR="00A478EC" w:rsidRPr="00D13EC1" w:rsidRDefault="00A478EC" w:rsidP="00B0347A">
            <w:pPr>
              <w:spacing w:after="0" w:line="360" w:lineRule="auto"/>
              <w:rPr>
                <w:rFonts w:eastAsia="Times New Roman" w:cs="Calibri"/>
                <w:color w:val="000000"/>
                <w:lang w:val="fr-BE" w:eastAsia="fr-BE"/>
              </w:rPr>
            </w:pPr>
            <w:r w:rsidRPr="00D13EC1">
              <w:rPr>
                <w:rFonts w:eastAsia="Times New Roman" w:cs="Calibri"/>
                <w:color w:val="000000"/>
                <w:lang w:val="fr-BE" w:eastAsia="fr-BE"/>
              </w:rPr>
              <w:t>Rutaceae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F77D7D2" w14:textId="77777777" w:rsidR="00A478EC" w:rsidRPr="00D13EC1" w:rsidRDefault="00A478EC" w:rsidP="00B0347A">
            <w:pPr>
              <w:spacing w:after="0" w:line="240" w:lineRule="auto"/>
            </w:pPr>
            <w:r w:rsidRPr="00D13EC1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fr-BE" w:eastAsia="fr-BE"/>
              </w:rPr>
              <w:t xml:space="preserve">Zanthoxylum chalybeum </w:t>
            </w:r>
            <w:r w:rsidRPr="00D13EC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BE" w:eastAsia="fr-BE"/>
              </w:rPr>
              <w:t xml:space="preserve">Engl 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9F7080" w14:textId="77777777" w:rsidR="00A478EC" w:rsidRPr="00D13EC1" w:rsidRDefault="00A478EC" w:rsidP="00B034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  <w:r w:rsidRPr="00D13EC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fr-BE" w:eastAsia="fr-BE"/>
              </w:rPr>
              <w:t>616-5347</w:t>
            </w:r>
          </w:p>
        </w:tc>
        <w:tc>
          <w:tcPr>
            <w:tcW w:w="40" w:type="dxa"/>
          </w:tcPr>
          <w:p w14:paraId="56ABB6D7" w14:textId="77777777" w:rsidR="00A478EC" w:rsidRPr="00D13EC1" w:rsidRDefault="00A478EC" w:rsidP="00B034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fr-BE" w:eastAsia="fr-BE"/>
              </w:rPr>
            </w:pPr>
          </w:p>
        </w:tc>
      </w:tr>
      <w:tr w:rsidR="00A478EC" w:rsidRPr="00D13EC1" w14:paraId="23F59586" w14:textId="77777777" w:rsidTr="00543847">
        <w:trPr>
          <w:trHeight w:val="227"/>
        </w:trPr>
        <w:tc>
          <w:tcPr>
            <w:tcW w:w="37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293E5E" w14:textId="77777777" w:rsidR="00A478EC" w:rsidRPr="00D13EC1" w:rsidRDefault="00A478EC" w:rsidP="00B0347A">
            <w:pPr>
              <w:spacing w:after="0" w:line="360" w:lineRule="auto"/>
              <w:rPr>
                <w:rFonts w:eastAsia="Times New Roman" w:cs="Calibri"/>
                <w:color w:val="000000"/>
                <w:lang w:val="fr-BE" w:eastAsia="fr-BE"/>
              </w:rPr>
            </w:pPr>
            <w:r w:rsidRPr="00D13EC1">
              <w:rPr>
                <w:rFonts w:eastAsia="Times New Roman" w:cs="Calibri"/>
                <w:color w:val="000000"/>
                <w:lang w:val="fr-BE" w:eastAsia="fr-BE"/>
              </w:rPr>
              <w:t>Solanaceae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4A893E" w14:textId="77777777" w:rsidR="00A478EC" w:rsidRPr="00D13EC1" w:rsidRDefault="00A478EC" w:rsidP="00B0347A">
            <w:pPr>
              <w:spacing w:after="0" w:line="240" w:lineRule="auto"/>
            </w:pPr>
            <w:r w:rsidRPr="00D13EC1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BE"/>
              </w:rPr>
              <w:t xml:space="preserve">Solanum incanum </w:t>
            </w:r>
            <w:r w:rsidRPr="00D13EC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BE"/>
              </w:rPr>
              <w:t>L.</w:t>
            </w:r>
            <w:r w:rsidRPr="00D13EC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BE"/>
              </w:rPr>
              <w:t xml:space="preserve"> 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37FFB58" w14:textId="77777777" w:rsidR="00A478EC" w:rsidRPr="00D13EC1" w:rsidRDefault="00A478EC" w:rsidP="00B0347A">
            <w:pPr>
              <w:spacing w:after="0" w:line="240" w:lineRule="auto"/>
              <w:jc w:val="center"/>
            </w:pPr>
            <w:r w:rsidRPr="00D13EC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BE"/>
              </w:rPr>
              <w:t>640-1167</w:t>
            </w:r>
          </w:p>
        </w:tc>
        <w:tc>
          <w:tcPr>
            <w:tcW w:w="40" w:type="dxa"/>
          </w:tcPr>
          <w:p w14:paraId="6FDA477E" w14:textId="77777777" w:rsidR="00A478EC" w:rsidRPr="00D13EC1" w:rsidRDefault="00A478EC" w:rsidP="00B0347A">
            <w:pPr>
              <w:spacing w:after="0" w:line="240" w:lineRule="auto"/>
              <w:jc w:val="center"/>
            </w:pPr>
          </w:p>
        </w:tc>
      </w:tr>
      <w:tr w:rsidR="00A478EC" w:rsidRPr="00D13EC1" w14:paraId="26FA9179" w14:textId="77777777" w:rsidTr="00543847">
        <w:trPr>
          <w:trHeight w:val="227"/>
        </w:trPr>
        <w:tc>
          <w:tcPr>
            <w:tcW w:w="37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F760D20" w14:textId="77777777" w:rsidR="00A478EC" w:rsidRPr="00D13EC1" w:rsidRDefault="00A478EC" w:rsidP="00B0347A">
            <w:pPr>
              <w:spacing w:after="0" w:line="360" w:lineRule="auto"/>
              <w:rPr>
                <w:rFonts w:eastAsia="Times New Roman" w:cs="Calibri"/>
                <w:color w:val="000000"/>
                <w:lang w:val="fr-BE" w:eastAsia="fr-BE"/>
              </w:rPr>
            </w:pPr>
            <w:r w:rsidRPr="00D13EC1">
              <w:rPr>
                <w:rFonts w:eastAsia="Times New Roman" w:cs="Calibri"/>
                <w:color w:val="000000"/>
                <w:lang w:val="fr-BE" w:eastAsia="fr-BE"/>
              </w:rPr>
              <w:t>Vitaceae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EE23721" w14:textId="77777777" w:rsidR="00A478EC" w:rsidRPr="00D13EC1" w:rsidRDefault="00A478EC" w:rsidP="00B0347A">
            <w:pPr>
              <w:spacing w:after="0" w:line="240" w:lineRule="auto"/>
            </w:pPr>
            <w:r w:rsidRPr="00D13EC1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fr-BE"/>
              </w:rPr>
              <w:t xml:space="preserve">Cissus schmitzii </w:t>
            </w:r>
            <w:r w:rsidRPr="00D13EC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fr-BE"/>
              </w:rPr>
              <w:t xml:space="preserve">Dewit 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69B0CD" w14:textId="77777777" w:rsidR="00A478EC" w:rsidRPr="00D13EC1" w:rsidRDefault="00A478EC" w:rsidP="00B0347A">
            <w:pPr>
              <w:spacing w:after="0" w:line="240" w:lineRule="auto"/>
              <w:jc w:val="center"/>
            </w:pPr>
            <w:r w:rsidRPr="00D13EC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fr-BE"/>
              </w:rPr>
              <w:t>679-1490</w:t>
            </w:r>
          </w:p>
        </w:tc>
        <w:tc>
          <w:tcPr>
            <w:tcW w:w="40" w:type="dxa"/>
          </w:tcPr>
          <w:p w14:paraId="4CB06AB5" w14:textId="77777777" w:rsidR="00A478EC" w:rsidRPr="00D13EC1" w:rsidRDefault="00A478EC" w:rsidP="00B0347A">
            <w:pPr>
              <w:spacing w:after="0" w:line="240" w:lineRule="auto"/>
              <w:jc w:val="center"/>
            </w:pPr>
          </w:p>
        </w:tc>
      </w:tr>
      <w:tr w:rsidR="00A478EC" w:rsidRPr="00D13EC1" w14:paraId="023EBB4D" w14:textId="77777777" w:rsidTr="00543847">
        <w:trPr>
          <w:trHeight w:val="227"/>
        </w:trPr>
        <w:tc>
          <w:tcPr>
            <w:tcW w:w="37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ABA220" w14:textId="77777777" w:rsidR="00A478EC" w:rsidRPr="00D13EC1" w:rsidRDefault="00A478EC" w:rsidP="00B0347A">
            <w:pPr>
              <w:spacing w:after="0" w:line="360" w:lineRule="auto"/>
              <w:rPr>
                <w:rFonts w:eastAsia="Times New Roman" w:cs="Calibri"/>
                <w:color w:val="000000"/>
                <w:lang w:val="fr-BE" w:eastAsia="fr-BE"/>
              </w:rPr>
            </w:pPr>
            <w:r w:rsidRPr="00D13EC1">
              <w:rPr>
                <w:rFonts w:eastAsia="Times New Roman" w:cs="Calibri"/>
                <w:color w:val="000000"/>
                <w:lang w:val="fr-BE" w:eastAsia="fr-BE"/>
              </w:rPr>
              <w:t>Zingiberaceae</w:t>
            </w:r>
          </w:p>
        </w:tc>
        <w:tc>
          <w:tcPr>
            <w:tcW w:w="52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477974A" w14:textId="14372D2C" w:rsidR="00A478EC" w:rsidRPr="00D13EC1" w:rsidRDefault="00A478EC" w:rsidP="00B0347A">
            <w:pPr>
              <w:spacing w:after="0" w:line="240" w:lineRule="auto"/>
              <w:rPr>
                <w:lang w:val="en-US"/>
              </w:rPr>
            </w:pPr>
            <w:r w:rsidRPr="00D13EC1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US" w:eastAsia="fr-BE"/>
              </w:rPr>
              <w:t>Aframomum alboviolaceum</w:t>
            </w:r>
            <w:r w:rsidRPr="00D13EC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r-BE"/>
              </w:rPr>
              <w:t xml:space="preserve"> (Rid</w:t>
            </w:r>
            <w:r w:rsidR="00737BA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r-BE"/>
              </w:rPr>
              <w:t>l</w:t>
            </w:r>
            <w:r w:rsidR="0054426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r-BE"/>
              </w:rPr>
              <w:t>.</w:t>
            </w:r>
            <w:r w:rsidRPr="00D13EC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fr-BE"/>
              </w:rPr>
              <w:t>) K. Schum.</w:t>
            </w:r>
            <w:r w:rsidRPr="00D13EC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fr-BE"/>
              </w:rPr>
              <w:t xml:space="preserve"> 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F3E0DB" w14:textId="77777777" w:rsidR="00A478EC" w:rsidRPr="00D13EC1" w:rsidRDefault="00A478EC" w:rsidP="00B0347A">
            <w:pPr>
              <w:spacing w:after="0" w:line="240" w:lineRule="auto"/>
              <w:jc w:val="center"/>
            </w:pPr>
            <w:r w:rsidRPr="00D13EC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fr-BE"/>
              </w:rPr>
              <w:t>686-3204</w:t>
            </w:r>
          </w:p>
        </w:tc>
        <w:tc>
          <w:tcPr>
            <w:tcW w:w="40" w:type="dxa"/>
          </w:tcPr>
          <w:p w14:paraId="4905E569" w14:textId="77777777" w:rsidR="00A478EC" w:rsidRPr="00D13EC1" w:rsidRDefault="00A478EC" w:rsidP="00B0347A">
            <w:pPr>
              <w:spacing w:after="0" w:line="240" w:lineRule="auto"/>
              <w:jc w:val="center"/>
            </w:pPr>
          </w:p>
        </w:tc>
      </w:tr>
    </w:tbl>
    <w:p w14:paraId="286B4110" w14:textId="77777777" w:rsidR="00BC1342" w:rsidRPr="007A11BD" w:rsidRDefault="00BC1342" w:rsidP="00543847">
      <w:pPr>
        <w:rPr>
          <w:lang w:val="en-US"/>
        </w:rPr>
      </w:pPr>
    </w:p>
    <w:sectPr w:rsidR="00BC1342" w:rsidRPr="007A11BD" w:rsidSect="004A620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8EC"/>
    <w:rsid w:val="00024CBD"/>
    <w:rsid w:val="00182CD6"/>
    <w:rsid w:val="00266176"/>
    <w:rsid w:val="004A620B"/>
    <w:rsid w:val="00543847"/>
    <w:rsid w:val="00544263"/>
    <w:rsid w:val="00634578"/>
    <w:rsid w:val="00737BAB"/>
    <w:rsid w:val="007A11BD"/>
    <w:rsid w:val="007E4F66"/>
    <w:rsid w:val="00852363"/>
    <w:rsid w:val="00922D5D"/>
    <w:rsid w:val="009D5538"/>
    <w:rsid w:val="009F1FFB"/>
    <w:rsid w:val="00A478EC"/>
    <w:rsid w:val="00AE27DD"/>
    <w:rsid w:val="00B347A9"/>
    <w:rsid w:val="00B63056"/>
    <w:rsid w:val="00B75509"/>
    <w:rsid w:val="00BC1342"/>
    <w:rsid w:val="00BD7E72"/>
    <w:rsid w:val="00BE3FCB"/>
    <w:rsid w:val="00C06BCD"/>
    <w:rsid w:val="00CC08A6"/>
    <w:rsid w:val="00CE60C6"/>
    <w:rsid w:val="00DB5FA3"/>
    <w:rsid w:val="00E023DC"/>
    <w:rsid w:val="00E72712"/>
    <w:rsid w:val="00E7481A"/>
    <w:rsid w:val="00ED27FA"/>
    <w:rsid w:val="00F004C0"/>
    <w:rsid w:val="00F37956"/>
    <w:rsid w:val="00F73A27"/>
    <w:rsid w:val="00FD6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25F1BF"/>
  <w15:chartTrackingRefBased/>
  <w15:docId w15:val="{69841D3E-5BC1-4404-9E43-E798B6228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8EC"/>
    <w:pPr>
      <w:suppressAutoHyphens/>
      <w:autoSpaceDN w:val="0"/>
      <w:spacing w:line="251" w:lineRule="auto"/>
    </w:pPr>
    <w:rPr>
      <w:rFonts w:ascii="Calibri" w:eastAsia="Calibri" w:hAnsi="Calibri" w:cs="Times New Roman"/>
      <w:kern w:val="0"/>
      <w:lang w:val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D55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23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8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TAINE Véronique</dc:creator>
  <cp:keywords/>
  <dc:description/>
  <cp:lastModifiedBy>FONTAINE Véronique</cp:lastModifiedBy>
  <cp:revision>3</cp:revision>
  <dcterms:created xsi:type="dcterms:W3CDTF">2024-02-09T15:38:00Z</dcterms:created>
  <dcterms:modified xsi:type="dcterms:W3CDTF">2024-02-09T15:38:00Z</dcterms:modified>
</cp:coreProperties>
</file>